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D0C81" w14:textId="51CAC6F3" w:rsidR="002B6463" w:rsidRDefault="0065254F" w:rsidP="005E22E2">
      <w:r>
        <w:t xml:space="preserve">S1 File, </w:t>
      </w:r>
      <w:r w:rsidR="006C4C3E">
        <w:t>Supporting</w:t>
      </w:r>
      <w:r w:rsidR="005E22E2">
        <w:t xml:space="preserve"> Information</w:t>
      </w:r>
      <w:r w:rsidR="00A73313">
        <w:t xml:space="preserve"> </w:t>
      </w:r>
      <w:r w:rsidR="005E22E2">
        <w:t xml:space="preserve">for Herhold, Davis, Millena, Eichert, </w:t>
      </w:r>
      <w:r w:rsidR="008A7B34">
        <w:t xml:space="preserve">Markee, </w:t>
      </w:r>
      <w:r w:rsidR="005E22E2">
        <w:t xml:space="preserve">and Grimaldi, “Convergent </w:t>
      </w:r>
      <w:r w:rsidR="00614947">
        <w:t xml:space="preserve">evolution </w:t>
      </w:r>
      <w:r w:rsidR="005E22E2">
        <w:t>of inflated alimentary canal in non-feeding adult insects”.</w:t>
      </w:r>
    </w:p>
    <w:p w14:paraId="4DBC0F9B" w14:textId="083E9537" w:rsidR="00FA3796" w:rsidRDefault="00716A08" w:rsidP="00FA3796">
      <w:pPr>
        <w:pStyle w:val="Heading1"/>
      </w:pPr>
      <w:r>
        <w:t>Detailed Morphological Descriptions</w:t>
      </w:r>
    </w:p>
    <w:p w14:paraId="4E5B2D37" w14:textId="5E596BE8" w:rsidR="007E0AE4" w:rsidRDefault="005C34A8" w:rsidP="00A12798">
      <w:pPr>
        <w:pStyle w:val="Heading2"/>
      </w:pPr>
      <w:r>
        <w:t>Ephemeroptera</w:t>
      </w:r>
    </w:p>
    <w:p w14:paraId="0000006F" w14:textId="2B941C04" w:rsidR="00E866CE" w:rsidRDefault="005C34A8" w:rsidP="00693389">
      <w:r>
        <w:rPr>
          <w:smallCaps/>
        </w:rPr>
        <w:t>Micro-CT Scanning:</w:t>
      </w:r>
      <w:r>
        <w:t xml:space="preserve"> </w:t>
      </w:r>
      <w:r>
        <w:rPr>
          <w:i/>
        </w:rPr>
        <w:t xml:space="preserve">Ephemera </w:t>
      </w:r>
      <w:r>
        <w:t xml:space="preserve">sp. (Ephemeroptera: Ephemeridae) and </w:t>
      </w:r>
      <w:r>
        <w:rPr>
          <w:i/>
        </w:rPr>
        <w:t>Neocloeon triangulifer</w:t>
      </w:r>
      <w:r>
        <w:t xml:space="preserve"> (Ephemeroptera: Baetidae) </w:t>
      </w:r>
      <w:r w:rsidR="00AB0669">
        <w:t>adults with</w:t>
      </w:r>
      <w:r>
        <w:t xml:space="preserve"> </w:t>
      </w:r>
      <w:proofErr w:type="gramStart"/>
      <w:r>
        <w:t>large</w:t>
      </w:r>
      <w:r w:rsidR="00C2504A">
        <w:t xml:space="preserve"> </w:t>
      </w:r>
      <w:r w:rsidR="003D3101">
        <w:t>inflated</w:t>
      </w:r>
      <w:proofErr w:type="gramEnd"/>
      <w:r>
        <w:t xml:space="preserve"> space</w:t>
      </w:r>
      <w:r w:rsidR="001D6D4E">
        <w:t xml:space="preserve">, </w:t>
      </w:r>
      <w:r>
        <w:t>beginning in head</w:t>
      </w:r>
      <w:r w:rsidR="001D6D4E">
        <w:t xml:space="preserve"> and</w:t>
      </w:r>
      <w:r w:rsidR="0098245B">
        <w:t xml:space="preserve"> </w:t>
      </w:r>
      <w:r>
        <w:t xml:space="preserve">proceeding through </w:t>
      </w:r>
      <w:r w:rsidR="00447091">
        <w:t>thorax and</w:t>
      </w:r>
      <w:r>
        <w:t xml:space="preserve"> abdomen, extending through 7</w:t>
      </w:r>
      <w:r>
        <w:rPr>
          <w:vertAlign w:val="superscript"/>
        </w:rPr>
        <w:t>th</w:t>
      </w:r>
      <w:r>
        <w:t xml:space="preserve"> abdominal segment (</w:t>
      </w:r>
      <w:r w:rsidR="003403A3">
        <w:t>S</w:t>
      </w:r>
      <w:r w:rsidR="005605B2">
        <w:rPr>
          <w:noProof/>
        </w:rPr>
        <w:t>1</w:t>
      </w:r>
      <w:r w:rsidR="003403A3">
        <w:rPr>
          <w:noProof/>
        </w:rPr>
        <w:t xml:space="preserve"> Fig</w:t>
      </w:r>
      <w:r w:rsidR="00514A6E">
        <w:t>,</w:t>
      </w:r>
      <w:r w:rsidR="00B36B1B">
        <w:t xml:space="preserve"> </w:t>
      </w:r>
      <w:r>
        <w:rPr>
          <w:i/>
        </w:rPr>
        <w:t>Ephemera</w:t>
      </w:r>
      <w:r w:rsidR="00514A6E">
        <w:rPr>
          <w:i/>
        </w:rPr>
        <w:t>,</w:t>
      </w:r>
      <w:r>
        <w:t xml:space="preserve"> and </w:t>
      </w:r>
      <w:r w:rsidR="009E761C">
        <w:t>S</w:t>
      </w:r>
      <w:r w:rsidR="005605B2">
        <w:rPr>
          <w:noProof/>
        </w:rPr>
        <w:t>2</w:t>
      </w:r>
      <w:r w:rsidR="009E761C">
        <w:rPr>
          <w:noProof/>
        </w:rPr>
        <w:t xml:space="preserve"> Fig</w:t>
      </w:r>
      <w:r w:rsidR="00514A6E">
        <w:t xml:space="preserve">, </w:t>
      </w:r>
      <w:r>
        <w:rPr>
          <w:i/>
        </w:rPr>
        <w:t>Neocloeon</w:t>
      </w:r>
      <w:r>
        <w:t>).</w:t>
      </w:r>
      <w:r w:rsidR="00447091">
        <w:t xml:space="preserve"> </w:t>
      </w:r>
      <w:r w:rsidR="002270F4">
        <w:t xml:space="preserve">Anterior end of </w:t>
      </w:r>
      <w:r w:rsidR="003D2C74">
        <w:rPr>
          <w:i/>
          <w:iCs/>
        </w:rPr>
        <w:t>Neocloeon</w:t>
      </w:r>
      <w:r w:rsidR="003D2C74">
        <w:t xml:space="preserve"> </w:t>
      </w:r>
      <w:r w:rsidR="00224F9E">
        <w:t xml:space="preserve">air space </w:t>
      </w:r>
      <w:r w:rsidR="004A2AE9">
        <w:t xml:space="preserve">extending </w:t>
      </w:r>
      <w:r w:rsidR="003D2C74">
        <w:t xml:space="preserve">into head capsule, in </w:t>
      </w:r>
      <w:r w:rsidR="003D2C74">
        <w:rPr>
          <w:i/>
          <w:iCs/>
        </w:rPr>
        <w:t>Ephemera</w:t>
      </w:r>
      <w:r w:rsidR="003D2C74">
        <w:t xml:space="preserve"> begin</w:t>
      </w:r>
      <w:r w:rsidR="00224F9E">
        <w:t>ning</w:t>
      </w:r>
      <w:r w:rsidR="003D2C74">
        <w:t xml:space="preserve"> just posterior from eyes.</w:t>
      </w:r>
      <w:r w:rsidR="00F71A09">
        <w:t xml:space="preserve"> A</w:t>
      </w:r>
      <w:r w:rsidR="00447091">
        <w:t xml:space="preserve">bdominal </w:t>
      </w:r>
      <w:r w:rsidR="002253C4">
        <w:t xml:space="preserve">longitudinal </w:t>
      </w:r>
      <w:r w:rsidR="00447091">
        <w:t xml:space="preserve">tracheae compressed </w:t>
      </w:r>
      <w:r w:rsidR="001345F4">
        <w:t xml:space="preserve">laterally </w:t>
      </w:r>
      <w:r w:rsidR="00447091">
        <w:t xml:space="preserve">up against body wall by </w:t>
      </w:r>
      <w:r w:rsidR="00777395">
        <w:t xml:space="preserve">inflated </w:t>
      </w:r>
      <w:r w:rsidR="00447091">
        <w:t xml:space="preserve">alimentary air space, especially in </w:t>
      </w:r>
      <w:r w:rsidR="00447091">
        <w:rPr>
          <w:i/>
          <w:iCs/>
        </w:rPr>
        <w:t>Neocloeon</w:t>
      </w:r>
      <w:r w:rsidR="00447091">
        <w:t xml:space="preserve"> adult</w:t>
      </w:r>
      <w:r w:rsidR="0098245B">
        <w:t xml:space="preserve">. </w:t>
      </w:r>
      <w:r w:rsidR="005173F5">
        <w:rPr>
          <w:i/>
          <w:iCs/>
        </w:rPr>
        <w:t>Neocloeon</w:t>
      </w:r>
      <w:r w:rsidR="005173F5">
        <w:t xml:space="preserve"> sub-imago specimen (</w:t>
      </w:r>
      <w:r w:rsidR="009E761C">
        <w:t>S</w:t>
      </w:r>
      <w:r w:rsidR="005605B2">
        <w:rPr>
          <w:noProof/>
        </w:rPr>
        <w:t>3</w:t>
      </w:r>
      <w:r w:rsidR="009E761C">
        <w:rPr>
          <w:noProof/>
        </w:rPr>
        <w:t xml:space="preserve"> Fig</w:t>
      </w:r>
      <w:r w:rsidR="005173F5">
        <w:t xml:space="preserve">) features incompletely filled alimentary canal, divided into three sections that </w:t>
      </w:r>
      <w:r w:rsidR="0009738B">
        <w:t>fuse</w:t>
      </w:r>
      <w:r w:rsidR="005173F5">
        <w:t xml:space="preserve"> into a single space in adult</w:t>
      </w:r>
      <w:r w:rsidR="001345F4">
        <w:t>; f</w:t>
      </w:r>
      <w:r w:rsidR="0032227A">
        <w:t xml:space="preserve">irst section </w:t>
      </w:r>
      <w:r w:rsidR="000A64B3">
        <w:t xml:space="preserve">extending </w:t>
      </w:r>
      <w:r w:rsidR="0032227A">
        <w:t>into head capsule, similar to adult, yet end</w:t>
      </w:r>
      <w:r w:rsidR="00192FBB">
        <w:t>ing</w:t>
      </w:r>
      <w:r w:rsidR="0032227A">
        <w:t xml:space="preserve"> halfway between meta- and meso-thoracic spiracles</w:t>
      </w:r>
      <w:r w:rsidR="001345F4">
        <w:t>; s</w:t>
      </w:r>
      <w:r w:rsidR="0032227A">
        <w:t>econd section, smallest of the three, located ventrally from metathoracic spiracle</w:t>
      </w:r>
      <w:r w:rsidR="001345F4">
        <w:t>; t</w:t>
      </w:r>
      <w:r w:rsidR="0032227A">
        <w:t xml:space="preserve">hird section </w:t>
      </w:r>
      <w:r w:rsidR="00B46F90">
        <w:t xml:space="preserve">beginning </w:t>
      </w:r>
      <w:r w:rsidR="0032227A">
        <w:t xml:space="preserve">at first abdominal section and </w:t>
      </w:r>
      <w:r w:rsidR="00D328BA">
        <w:t xml:space="preserve">extending </w:t>
      </w:r>
      <w:r w:rsidR="00192FBB">
        <w:t xml:space="preserve">posteriad </w:t>
      </w:r>
      <w:r w:rsidR="0032227A">
        <w:t>through third abdominal segment</w:t>
      </w:r>
      <w:r w:rsidR="00831B30">
        <w:t>.</w:t>
      </w:r>
      <w:r w:rsidR="00475FF1">
        <w:t xml:space="preserve"> </w:t>
      </w:r>
    </w:p>
    <w:p w14:paraId="349218F7" w14:textId="51A285F0" w:rsidR="000D7A67" w:rsidRPr="006B6875" w:rsidRDefault="009E761C" w:rsidP="005B128B">
      <w:pPr>
        <w:pStyle w:val="Caption"/>
      </w:pPr>
      <w:bookmarkStart w:id="0" w:name="_Ref156894317"/>
      <w:r>
        <w:t>S</w:t>
      </w:r>
      <w:r w:rsidR="005605B2">
        <w:rPr>
          <w:noProof/>
        </w:rPr>
        <w:t>1</w:t>
      </w:r>
      <w:bookmarkEnd w:id="0"/>
      <w:r>
        <w:rPr>
          <w:noProof/>
        </w:rPr>
        <w:t xml:space="preserve"> Fig</w:t>
      </w:r>
      <w:r w:rsidR="000D7A67">
        <w:t xml:space="preserve">. </w:t>
      </w:r>
      <w:r w:rsidR="000D7A67" w:rsidRPr="000D7A67">
        <w:rPr>
          <w:i/>
          <w:iCs w:val="0"/>
        </w:rPr>
        <w:t>Ephemera</w:t>
      </w:r>
      <w:r w:rsidR="000D7A67" w:rsidRPr="00CC2108">
        <w:t xml:space="preserve"> sp. (Ephemeroptera: Ephemeridae) </w:t>
      </w:r>
      <w:r w:rsidR="001E6C80">
        <w:t>lateral and dorsal views.</w:t>
      </w:r>
      <w:r w:rsidR="005F2130">
        <w:t xml:space="preserve"> Inflated </w:t>
      </w:r>
      <w:proofErr w:type="gramStart"/>
      <w:r w:rsidR="005F2130">
        <w:t>gut</w:t>
      </w:r>
      <w:proofErr w:type="gramEnd"/>
      <w:r w:rsidR="005F2130">
        <w:t xml:space="preserve"> shown in yellow.</w:t>
      </w:r>
    </w:p>
    <w:p w14:paraId="2A0D5DEF" w14:textId="0D3B1103" w:rsidR="000B2FD4" w:rsidRPr="005B128B" w:rsidRDefault="009E761C" w:rsidP="005B128B">
      <w:pPr>
        <w:pStyle w:val="Caption"/>
        <w:rPr>
          <w:color w:val="000000"/>
          <w:szCs w:val="20"/>
        </w:rPr>
      </w:pPr>
      <w:bookmarkStart w:id="1" w:name="_Ref156894337"/>
      <w:r>
        <w:t>S</w:t>
      </w:r>
      <w:r w:rsidR="005605B2">
        <w:rPr>
          <w:noProof/>
        </w:rPr>
        <w:t>2</w:t>
      </w:r>
      <w:bookmarkEnd w:id="1"/>
      <w:r>
        <w:rPr>
          <w:noProof/>
        </w:rPr>
        <w:t xml:space="preserve"> Fig</w:t>
      </w:r>
      <w:r w:rsidR="004266A6">
        <w:t xml:space="preserve">. </w:t>
      </w:r>
      <w:r w:rsidR="004266A6" w:rsidRPr="004266A6">
        <w:rPr>
          <w:i/>
          <w:iCs w:val="0"/>
        </w:rPr>
        <w:t>Neocloeon triangulifer</w:t>
      </w:r>
      <w:r w:rsidR="004266A6" w:rsidRPr="001708D4">
        <w:t xml:space="preserve"> (Ephemeroptera: Baetidae) adult.</w:t>
      </w:r>
    </w:p>
    <w:p w14:paraId="103C6E3A" w14:textId="4C2864D1" w:rsidR="004266A6" w:rsidRDefault="009E761C" w:rsidP="004266A6">
      <w:pPr>
        <w:pStyle w:val="Caption"/>
        <w:rPr>
          <w:b w:val="0"/>
          <w:color w:val="000000"/>
          <w:szCs w:val="20"/>
        </w:rPr>
      </w:pPr>
      <w:bookmarkStart w:id="2" w:name="_Ref157586023"/>
      <w:r>
        <w:t>S</w:t>
      </w:r>
      <w:r w:rsidR="005605B2">
        <w:rPr>
          <w:noProof/>
        </w:rPr>
        <w:t>3</w:t>
      </w:r>
      <w:bookmarkEnd w:id="2"/>
      <w:r>
        <w:rPr>
          <w:noProof/>
        </w:rPr>
        <w:t xml:space="preserve"> Fig</w:t>
      </w:r>
      <w:r w:rsidR="004266A6" w:rsidRPr="00C244C5">
        <w:t xml:space="preserve">. </w:t>
      </w:r>
      <w:r w:rsidR="004266A6" w:rsidRPr="004266A6">
        <w:rPr>
          <w:i/>
          <w:iCs w:val="0"/>
        </w:rPr>
        <w:t>Neocloeon triangulifer</w:t>
      </w:r>
      <w:r w:rsidR="004266A6" w:rsidRPr="00C244C5">
        <w:t xml:space="preserve"> (Ephemeroptera: Baetidae) sub-imago.</w:t>
      </w:r>
    </w:p>
    <w:p w14:paraId="00000078" w14:textId="67100CFA" w:rsidR="00E866CE" w:rsidRDefault="005C34A8">
      <w:r>
        <w:rPr>
          <w:smallCaps/>
        </w:rPr>
        <w:t>Mouthparts:</w:t>
      </w:r>
      <w:r>
        <w:t xml:space="preserve"> </w:t>
      </w:r>
      <w:r w:rsidR="00485B9E">
        <w:t xml:space="preserve">Ephemeroptera mouthparts </w:t>
      </w:r>
      <w:proofErr w:type="gramStart"/>
      <w:r w:rsidR="004F42E5">
        <w:t>very</w:t>
      </w:r>
      <w:proofErr w:type="gramEnd"/>
      <w:r w:rsidR="004F42E5">
        <w:t xml:space="preserve"> </w:t>
      </w:r>
      <w:r w:rsidR="00485B9E">
        <w:t>membranous and non-functional</w:t>
      </w:r>
      <w:r w:rsidR="0065760E">
        <w:t xml:space="preserve"> for adult feeding. </w:t>
      </w:r>
      <w:r w:rsidR="00001911">
        <w:t>Clypeus absent. Mandibles present but membranous and non-functional. Maxillary mouthparts small and fused; maxillary palps 3-merous. Labium present, with postmentum, prementum, glossa, paraglossa, and labial palps all completely membranous. Labial palps 3-</w:t>
      </w:r>
      <w:r w:rsidR="00001911">
        <w:lastRenderedPageBreak/>
        <w:t>merous.</w:t>
      </w:r>
      <w:r w:rsidR="00486B38">
        <w:t xml:space="preserve"> Oral cavity as a small, anteroventral pore, with cibarium absent. Pharynx and tentorum present, with the latter poorly sclerotized.</w:t>
      </w:r>
    </w:p>
    <w:p w14:paraId="00000079" w14:textId="77777777" w:rsidR="00E866CE" w:rsidRDefault="005C34A8">
      <w:pPr>
        <w:pStyle w:val="Heading2"/>
      </w:pPr>
      <w:r>
        <w:t>Plecoptera</w:t>
      </w:r>
    </w:p>
    <w:p w14:paraId="5F42EC4B" w14:textId="5ECA6D12" w:rsidR="004266A6" w:rsidRDefault="00C57893" w:rsidP="005B128B">
      <w:r>
        <w:rPr>
          <w:smallCaps/>
        </w:rPr>
        <w:t>Micro-CT Scanning:</w:t>
      </w:r>
      <w:r>
        <w:t xml:space="preserve"> </w:t>
      </w:r>
      <w:r w:rsidR="00C2432B">
        <w:rPr>
          <w:i/>
          <w:iCs/>
        </w:rPr>
        <w:t>Isoperla</w:t>
      </w:r>
      <w:r w:rsidR="00C2432B">
        <w:t xml:space="preserve"> sp.</w:t>
      </w:r>
      <w:r w:rsidR="00930D96">
        <w:t xml:space="preserve"> </w:t>
      </w:r>
      <w:r w:rsidR="006B71A3">
        <w:t xml:space="preserve">female, </w:t>
      </w:r>
      <w:r w:rsidR="00077A7D">
        <w:t xml:space="preserve">with </w:t>
      </w:r>
      <w:r w:rsidR="00183E59">
        <w:t xml:space="preserve">large air space beginning in thorax between meso- and meta-thoracic spiracles, extending posteriad into second or third abdominal segment (see </w:t>
      </w:r>
      <w:r w:rsidR="009E761C">
        <w:t>S</w:t>
      </w:r>
      <w:r w:rsidR="005605B2">
        <w:rPr>
          <w:noProof/>
        </w:rPr>
        <w:t>4</w:t>
      </w:r>
      <w:r w:rsidR="009E761C">
        <w:rPr>
          <w:noProof/>
        </w:rPr>
        <w:t xml:space="preserve"> Fig</w:t>
      </w:r>
      <w:r w:rsidR="00183E59">
        <w:t xml:space="preserve">). </w:t>
      </w:r>
      <w:r w:rsidR="00DF4C79">
        <w:t>Abdomen with m</w:t>
      </w:r>
      <w:r w:rsidR="006D6859">
        <w:t>any</w:t>
      </w:r>
      <w:r w:rsidR="006B71A3">
        <w:t xml:space="preserve"> eggs in various stages of development (see</w:t>
      </w:r>
      <w:r w:rsidR="00D73F36">
        <w:t xml:space="preserve"> Fig 3 in main text</w:t>
      </w:r>
      <w:r w:rsidR="00183E59">
        <w:t>); presence of eggs</w:t>
      </w:r>
      <w:r w:rsidR="005A20C8">
        <w:t xml:space="preserve"> may</w:t>
      </w:r>
      <w:r w:rsidR="00183E59">
        <w:t xml:space="preserve"> limit </w:t>
      </w:r>
      <w:r w:rsidR="00DF4C79">
        <w:t xml:space="preserve">air space </w:t>
      </w:r>
      <w:r w:rsidR="00183E59">
        <w:t>size.</w:t>
      </w:r>
      <w:r w:rsidR="00D96C1C">
        <w:t xml:space="preserve"> S</w:t>
      </w:r>
      <w:r w:rsidR="007F6FAE">
        <w:t>mall air bubble in h</w:t>
      </w:r>
      <w:r w:rsidR="00F72A1D">
        <w:t>ead</w:t>
      </w:r>
      <w:r w:rsidR="00DF4C79">
        <w:t xml:space="preserve"> capsule</w:t>
      </w:r>
      <w:r w:rsidR="00F72A1D">
        <w:t xml:space="preserve">; </w:t>
      </w:r>
      <w:r w:rsidR="00D96C1C">
        <w:t>possibly</w:t>
      </w:r>
      <w:r w:rsidR="00F72A1D">
        <w:t xml:space="preserve"> in alimentary canal </w:t>
      </w:r>
      <w:r w:rsidR="000B2D11">
        <w:t>(</w:t>
      </w:r>
      <w:r w:rsidR="00F72A1D">
        <w:t>or preservational artifact</w:t>
      </w:r>
      <w:r w:rsidR="000B2D11">
        <w:t>)</w:t>
      </w:r>
      <w:r w:rsidR="00F72A1D">
        <w:t>.</w:t>
      </w:r>
    </w:p>
    <w:p w14:paraId="0EE27561" w14:textId="01AE2103" w:rsidR="00183E59" w:rsidRDefault="009E761C" w:rsidP="005B128B">
      <w:pPr>
        <w:pStyle w:val="Caption"/>
      </w:pPr>
      <w:bookmarkStart w:id="3" w:name="_Ref157416114"/>
      <w:r>
        <w:t>S</w:t>
      </w:r>
      <w:r w:rsidR="005605B2">
        <w:rPr>
          <w:noProof/>
        </w:rPr>
        <w:t>4</w:t>
      </w:r>
      <w:bookmarkEnd w:id="3"/>
      <w:r>
        <w:rPr>
          <w:noProof/>
        </w:rPr>
        <w:t xml:space="preserve"> Fig</w:t>
      </w:r>
      <w:r w:rsidR="004266A6" w:rsidRPr="00F51E0C">
        <w:t xml:space="preserve">. </w:t>
      </w:r>
      <w:r w:rsidR="004266A6" w:rsidRPr="004266A6">
        <w:rPr>
          <w:i/>
          <w:iCs w:val="0"/>
        </w:rPr>
        <w:t>Isoperla</w:t>
      </w:r>
      <w:r w:rsidR="004266A6" w:rsidRPr="00F51E0C">
        <w:t xml:space="preserve"> sp. (Plecoptera: Perlodidae) adult.</w:t>
      </w:r>
    </w:p>
    <w:p w14:paraId="7F63D94E" w14:textId="0D8A49C6" w:rsidR="00A7189F" w:rsidRDefault="00702812" w:rsidP="00A7189F">
      <w:r>
        <w:rPr>
          <w:smallCaps/>
        </w:rPr>
        <w:t>Mouthparts:</w:t>
      </w:r>
      <w:r>
        <w:t xml:space="preserve"> </w:t>
      </w:r>
      <w:r w:rsidR="00932A59">
        <w:t>(</w:t>
      </w:r>
      <w:r w:rsidR="009E761C">
        <w:t>S</w:t>
      </w:r>
      <w:r w:rsidR="005605B2">
        <w:rPr>
          <w:noProof/>
        </w:rPr>
        <w:t>5</w:t>
      </w:r>
      <w:r w:rsidR="009E761C">
        <w:rPr>
          <w:noProof/>
        </w:rPr>
        <w:t xml:space="preserve"> Fig</w:t>
      </w:r>
      <w:r w:rsidR="00932A59">
        <w:t xml:space="preserve">.) </w:t>
      </w:r>
      <w:r w:rsidR="00BD011D">
        <w:t xml:space="preserve">Clypeus present and well-developed. Mandibles well-developed for chewing, with sclerotized teeth present. Labrum present. Maxillary mouthparts present, with cardo, stipes, galea, lacinia, and maxillary palps all well-developed. </w:t>
      </w:r>
      <w:r w:rsidR="00AC7CC2">
        <w:t>Lacinia with inner spicules, m</w:t>
      </w:r>
      <w:r w:rsidR="00BD011D">
        <w:t xml:space="preserve">axillary palps 4-merous. </w:t>
      </w:r>
      <w:proofErr w:type="gramStart"/>
      <w:r w:rsidR="00BD011D">
        <w:t>Labium</w:t>
      </w:r>
      <w:proofErr w:type="gramEnd"/>
      <w:r w:rsidR="00BD011D">
        <w:t xml:space="preserve"> likewise, with postmentum, prementum, and glossa present; paraglossa and labial palps well developed with palps 3-merous.</w:t>
      </w:r>
      <w:r w:rsidR="005E097F">
        <w:t xml:space="preserve"> Oral cavity and cibarium present, with pharynx present and </w:t>
      </w:r>
      <w:proofErr w:type="gramStart"/>
      <w:r w:rsidR="005E097F">
        <w:t>funnel-shaped</w:t>
      </w:r>
      <w:proofErr w:type="gramEnd"/>
      <w:r w:rsidR="005E097F">
        <w:t>. Tentorium well-developed.</w:t>
      </w:r>
    </w:p>
    <w:p w14:paraId="36D50218" w14:textId="0987010C" w:rsidR="00887EA9" w:rsidRPr="00887EA9" w:rsidRDefault="009E761C" w:rsidP="005B128B">
      <w:pPr>
        <w:pStyle w:val="Caption"/>
      </w:pPr>
      <w:bookmarkStart w:id="4" w:name="_Ref157594921"/>
      <w:r>
        <w:rPr>
          <w:noProof/>
        </w:rPr>
        <w:t>S</w:t>
      </w:r>
      <w:r w:rsidR="005605B2">
        <w:rPr>
          <w:noProof/>
        </w:rPr>
        <w:t>5</w:t>
      </w:r>
      <w:bookmarkEnd w:id="4"/>
      <w:r>
        <w:rPr>
          <w:noProof/>
        </w:rPr>
        <w:t xml:space="preserve"> Fig</w:t>
      </w:r>
      <w:r w:rsidR="00A7189F">
        <w:t xml:space="preserve">. </w:t>
      </w:r>
      <w:r w:rsidR="00A7189F">
        <w:rPr>
          <w:i/>
          <w:iCs w:val="0"/>
        </w:rPr>
        <w:t>Isoperla</w:t>
      </w:r>
      <w:r w:rsidR="00A7189F">
        <w:t xml:space="preserve"> mouthparts</w:t>
      </w:r>
      <w:r w:rsidR="00E037F4">
        <w:t>, ventral view.</w:t>
      </w:r>
    </w:p>
    <w:p w14:paraId="0000007C" w14:textId="77777777" w:rsidR="00E866CE" w:rsidRDefault="005C34A8">
      <w:pPr>
        <w:pStyle w:val="Heading2"/>
      </w:pPr>
      <w:r>
        <w:t>Embioptera</w:t>
      </w:r>
    </w:p>
    <w:p w14:paraId="5DDE6DEF" w14:textId="20DAC5FE" w:rsidR="000B2FD4" w:rsidRDefault="00F574F0" w:rsidP="005B128B">
      <w:r>
        <w:rPr>
          <w:smallCaps/>
        </w:rPr>
        <w:t>Micro-CT Scanning:</w:t>
      </w:r>
      <w:r>
        <w:t xml:space="preserve"> </w:t>
      </w:r>
      <w:r w:rsidR="00A22FFC">
        <w:rPr>
          <w:i/>
          <w:iCs/>
        </w:rPr>
        <w:t>Oligotoma</w:t>
      </w:r>
      <w:r w:rsidR="00A22FFC">
        <w:t xml:space="preserve"> </w:t>
      </w:r>
      <w:r w:rsidR="00665E6C">
        <w:t xml:space="preserve">male </w:t>
      </w:r>
      <w:r w:rsidR="00B54A16">
        <w:t>(</w:t>
      </w:r>
      <w:r w:rsidR="009E761C">
        <w:t>S</w:t>
      </w:r>
      <w:r w:rsidR="005605B2">
        <w:rPr>
          <w:noProof/>
        </w:rPr>
        <w:t>6</w:t>
      </w:r>
      <w:r w:rsidR="009E761C">
        <w:rPr>
          <w:noProof/>
        </w:rPr>
        <w:t xml:space="preserve"> Fig</w:t>
      </w:r>
      <w:r w:rsidR="00B54A16">
        <w:t xml:space="preserve">) </w:t>
      </w:r>
      <w:r w:rsidR="005B40E9">
        <w:t xml:space="preserve">air space </w:t>
      </w:r>
      <w:r w:rsidR="009A1232">
        <w:t>begin</w:t>
      </w:r>
      <w:r w:rsidR="005B40E9">
        <w:t>ning</w:t>
      </w:r>
      <w:r w:rsidR="007747BA">
        <w:t xml:space="preserve"> </w:t>
      </w:r>
      <w:r w:rsidR="00A22FFC">
        <w:t xml:space="preserve">in head capsule and </w:t>
      </w:r>
      <w:r w:rsidR="005B40E9">
        <w:t xml:space="preserve">proceeding </w:t>
      </w:r>
      <w:r w:rsidR="00A97E52">
        <w:t xml:space="preserve">posteriad, </w:t>
      </w:r>
      <w:r w:rsidR="00A22FFC">
        <w:t xml:space="preserve">nearly length of the body, terminating almost at end of abdomen. </w:t>
      </w:r>
      <w:proofErr w:type="gramStart"/>
      <w:r w:rsidR="00A31107">
        <w:t>S</w:t>
      </w:r>
      <w:r w:rsidR="00D17C0D">
        <w:t>imilar to</w:t>
      </w:r>
      <w:proofErr w:type="gramEnd"/>
      <w:r w:rsidR="002C29C0">
        <w:t xml:space="preserve"> </w:t>
      </w:r>
      <w:r w:rsidR="00F806BC">
        <w:rPr>
          <w:i/>
          <w:iCs/>
        </w:rPr>
        <w:t>Neocloeon</w:t>
      </w:r>
      <w:r w:rsidR="00D17C0D">
        <w:t xml:space="preserve"> </w:t>
      </w:r>
      <w:r w:rsidR="00F806BC">
        <w:t xml:space="preserve">mayfly </w:t>
      </w:r>
      <w:r w:rsidR="00D17C0D">
        <w:t>(Ephemeroptera)</w:t>
      </w:r>
      <w:r w:rsidR="002C29C0">
        <w:t xml:space="preserve">, abdominal portion of </w:t>
      </w:r>
      <w:r w:rsidR="00D17C0D">
        <w:t>alimentary canal greatly inflated,</w:t>
      </w:r>
      <w:r w:rsidR="002C29C0">
        <w:t xml:space="preserve"> press</w:t>
      </w:r>
      <w:r w:rsidR="00D17C0D">
        <w:t>ing</w:t>
      </w:r>
      <w:r w:rsidR="002C29C0">
        <w:t xml:space="preserve"> </w:t>
      </w:r>
      <w:r w:rsidR="00DB6349">
        <w:t xml:space="preserve">longitudinal </w:t>
      </w:r>
      <w:r w:rsidR="002C29C0">
        <w:t>tracheae up against inner body wall.</w:t>
      </w:r>
    </w:p>
    <w:p w14:paraId="4785EAE5" w14:textId="00558102" w:rsidR="004266A6" w:rsidRDefault="009E761C" w:rsidP="0004057A">
      <w:pPr>
        <w:pStyle w:val="Caption"/>
      </w:pPr>
      <w:bookmarkStart w:id="5" w:name="_Ref156996055"/>
      <w:r>
        <w:t>S</w:t>
      </w:r>
      <w:r w:rsidR="005605B2">
        <w:rPr>
          <w:noProof/>
        </w:rPr>
        <w:t>6</w:t>
      </w:r>
      <w:bookmarkEnd w:id="5"/>
      <w:r>
        <w:rPr>
          <w:noProof/>
        </w:rPr>
        <w:t xml:space="preserve"> Fig</w:t>
      </w:r>
      <w:r w:rsidR="004266A6" w:rsidRPr="000D233A">
        <w:t xml:space="preserve">. </w:t>
      </w:r>
      <w:r w:rsidR="004266A6" w:rsidRPr="00441C77">
        <w:rPr>
          <w:i/>
          <w:iCs w:val="0"/>
        </w:rPr>
        <w:t xml:space="preserve">Oligotoma </w:t>
      </w:r>
      <w:r w:rsidR="002D6D59" w:rsidRPr="00441C77">
        <w:rPr>
          <w:i/>
          <w:iCs w:val="0"/>
        </w:rPr>
        <w:t>nigra</w:t>
      </w:r>
      <w:r w:rsidR="004266A6" w:rsidRPr="000D233A">
        <w:t xml:space="preserve"> (Embioptera: Oligotomidae) male adult.</w:t>
      </w:r>
    </w:p>
    <w:p w14:paraId="6A84206B" w14:textId="47958227" w:rsidR="000B2FD4" w:rsidRDefault="00F574F0" w:rsidP="00041F2C">
      <w:r>
        <w:rPr>
          <w:smallCaps/>
        </w:rPr>
        <w:lastRenderedPageBreak/>
        <w:t>Mouthparts:</w:t>
      </w:r>
      <w:r>
        <w:t xml:space="preserve"> </w:t>
      </w:r>
      <w:r w:rsidR="00DE56DC">
        <w:t>(</w:t>
      </w:r>
      <w:r w:rsidR="009E761C">
        <w:t>S</w:t>
      </w:r>
      <w:r w:rsidR="005605B2">
        <w:rPr>
          <w:noProof/>
        </w:rPr>
        <w:t>7</w:t>
      </w:r>
      <w:r w:rsidR="009E761C">
        <w:rPr>
          <w:noProof/>
        </w:rPr>
        <w:t xml:space="preserve"> Fig</w:t>
      </w:r>
      <w:r w:rsidR="00DE56DC">
        <w:t xml:space="preserve">.) </w:t>
      </w:r>
      <w:r w:rsidR="00F14B4A">
        <w:t xml:space="preserve">Clypeus, labrum, and mandibles well-developed, with large, dentate, sclerotized teeth for chewing. </w:t>
      </w:r>
      <w:r w:rsidR="000217CD">
        <w:t>Maxillary mouthparts present, with well-developed cardo and stipes. Galea present. Lacinia well-developed with apical teeth and inner spicules, maxillary palps well-developed and 5-merous.</w:t>
      </w:r>
      <w:r w:rsidR="001748D0">
        <w:t xml:space="preserve"> Labium with postmentum well-developed; prementum present, small glossa; paraglossa and labial palps well-developed with palps 3-merous.</w:t>
      </w:r>
      <w:r w:rsidR="00D75BF7">
        <w:t xml:space="preserve"> Oral cavity and cibarium present. Pharynx also present but </w:t>
      </w:r>
      <w:r w:rsidR="00A31107">
        <w:t>v</w:t>
      </w:r>
      <w:r w:rsidR="00D75BF7">
        <w:t>ery narrow. Tentorium present.</w:t>
      </w:r>
    </w:p>
    <w:p w14:paraId="523BEE10" w14:textId="36E36312" w:rsidR="005329AB" w:rsidRDefault="009E761C" w:rsidP="00041F2C">
      <w:pPr>
        <w:pStyle w:val="Caption"/>
      </w:pPr>
      <w:bookmarkStart w:id="6" w:name="_Ref157594950"/>
      <w:r>
        <w:t>S</w:t>
      </w:r>
      <w:r w:rsidR="005605B2">
        <w:rPr>
          <w:noProof/>
        </w:rPr>
        <w:t>7</w:t>
      </w:r>
      <w:bookmarkEnd w:id="6"/>
      <w:r>
        <w:rPr>
          <w:noProof/>
        </w:rPr>
        <w:t xml:space="preserve"> Fig</w:t>
      </w:r>
      <w:r w:rsidR="00441C77">
        <w:t xml:space="preserve">. </w:t>
      </w:r>
      <w:r w:rsidR="00441C77" w:rsidRPr="00441C77">
        <w:rPr>
          <w:i/>
          <w:iCs w:val="0"/>
        </w:rPr>
        <w:t xml:space="preserve">Oligotoma </w:t>
      </w:r>
      <w:r w:rsidR="002D6D59" w:rsidRPr="00441C77">
        <w:rPr>
          <w:i/>
          <w:iCs w:val="0"/>
        </w:rPr>
        <w:t>nigra</w:t>
      </w:r>
      <w:r w:rsidR="00441C77">
        <w:t xml:space="preserve"> mouthparts, ventral view. Note that the tentorium is not very well developed.</w:t>
      </w:r>
    </w:p>
    <w:p w14:paraId="0000007F" w14:textId="77777777" w:rsidR="00E866CE" w:rsidRDefault="005C34A8">
      <w:pPr>
        <w:pStyle w:val="Heading2"/>
      </w:pPr>
      <w:r>
        <w:t>Megaloptera</w:t>
      </w:r>
    </w:p>
    <w:p w14:paraId="2BED2056" w14:textId="037E1D5D" w:rsidR="007A5D3C" w:rsidRDefault="00156311" w:rsidP="00041F2C">
      <w:r>
        <w:rPr>
          <w:smallCaps/>
        </w:rPr>
        <w:t>Micro-CT Scanning:</w:t>
      </w:r>
      <w:r w:rsidR="00DE56DC">
        <w:rPr>
          <w:smallCaps/>
        </w:rPr>
        <w:t xml:space="preserve"> </w:t>
      </w:r>
      <w:r w:rsidR="00DE56DC" w:rsidRPr="00DE56DC">
        <w:t>Fem</w:t>
      </w:r>
      <w:r w:rsidR="00DE56DC">
        <w:t xml:space="preserve">ale </w:t>
      </w:r>
      <w:r w:rsidR="00DE56DC">
        <w:rPr>
          <w:i/>
          <w:iCs/>
        </w:rPr>
        <w:t xml:space="preserve">Corydalus </w:t>
      </w:r>
      <w:r w:rsidR="00DE56DC" w:rsidRPr="00DE56DC">
        <w:rPr>
          <w:i/>
          <w:iCs/>
        </w:rPr>
        <w:t>cornutus</w:t>
      </w:r>
      <w:r w:rsidR="00DE56DC">
        <w:t xml:space="preserve">, </w:t>
      </w:r>
      <w:r w:rsidR="009E761C">
        <w:t>S</w:t>
      </w:r>
      <w:r w:rsidR="005605B2">
        <w:rPr>
          <w:noProof/>
        </w:rPr>
        <w:t>8</w:t>
      </w:r>
      <w:r w:rsidR="009E761C">
        <w:rPr>
          <w:noProof/>
        </w:rPr>
        <w:t xml:space="preserve"> Fig</w:t>
      </w:r>
      <w:r w:rsidR="00DE56DC">
        <w:t xml:space="preserve">. </w:t>
      </w:r>
      <w:r w:rsidR="005A519A" w:rsidRPr="00DE56DC">
        <w:t>Alimentary</w:t>
      </w:r>
      <w:r w:rsidR="005A519A">
        <w:t xml:space="preserve"> air space large and broad, beginning in head capsule, even with eyes and extending posteriad through third abdominal segment. </w:t>
      </w:r>
      <w:r w:rsidR="00066452">
        <w:t>Head</w:t>
      </w:r>
      <w:r w:rsidR="0056655D">
        <w:t xml:space="preserve"> portion</w:t>
      </w:r>
      <w:r w:rsidR="00066452">
        <w:t xml:space="preserve"> extending dorsally and laterally nearly up against head capsule wall; </w:t>
      </w:r>
      <w:r w:rsidR="00721F96">
        <w:t xml:space="preserve">head </w:t>
      </w:r>
      <w:r w:rsidR="00066452">
        <w:t>trachea</w:t>
      </w:r>
      <w:r w:rsidR="00721F96">
        <w:t>e</w:t>
      </w:r>
      <w:r w:rsidR="00066452">
        <w:t xml:space="preserve"> primarily ventral.</w:t>
      </w:r>
      <w:r w:rsidR="002850AF">
        <w:t xml:space="preserve"> Thoracic portion</w:t>
      </w:r>
      <w:r w:rsidR="00864941">
        <w:t xml:space="preserve"> </w:t>
      </w:r>
      <w:proofErr w:type="gramStart"/>
      <w:r w:rsidR="00864941">
        <w:t>similar</w:t>
      </w:r>
      <w:proofErr w:type="gramEnd"/>
      <w:r w:rsidR="002850AF">
        <w:t xml:space="preserve">, pressing against dorsal longitudinal trunks and extending into coxae. </w:t>
      </w:r>
      <w:r w:rsidR="004851D8">
        <w:t xml:space="preserve">Abdominal section </w:t>
      </w:r>
      <w:r w:rsidR="00E57DB5">
        <w:t>greatly inflated</w:t>
      </w:r>
      <w:r w:rsidR="004851D8">
        <w:t>, pushing tracheae up against inner body wall.</w:t>
      </w:r>
    </w:p>
    <w:p w14:paraId="1E873852" w14:textId="729B9CDF" w:rsidR="004266A6" w:rsidRDefault="00DB0BA0" w:rsidP="00EE7CC8">
      <w:pPr>
        <w:pStyle w:val="Caption"/>
      </w:pPr>
      <w:bookmarkStart w:id="7" w:name="_Ref157595022"/>
      <w:r>
        <w:t>S</w:t>
      </w:r>
      <w:r w:rsidR="005605B2">
        <w:rPr>
          <w:noProof/>
        </w:rPr>
        <w:t>8</w:t>
      </w:r>
      <w:bookmarkEnd w:id="7"/>
      <w:r>
        <w:rPr>
          <w:noProof/>
        </w:rPr>
        <w:t xml:space="preserve"> Fig</w:t>
      </w:r>
      <w:r w:rsidR="004266A6" w:rsidRPr="00E91ACB">
        <w:t xml:space="preserve">. </w:t>
      </w:r>
      <w:r w:rsidR="004266A6" w:rsidRPr="004266A6">
        <w:rPr>
          <w:i/>
          <w:iCs w:val="0"/>
        </w:rPr>
        <w:t>Corydalus cornutus</w:t>
      </w:r>
      <w:r w:rsidR="004266A6" w:rsidRPr="00E91ACB">
        <w:t xml:space="preserve"> (Megaloptera: Corydalidae) male adult.</w:t>
      </w:r>
    </w:p>
    <w:p w14:paraId="590DF0E1" w14:textId="26C591AE" w:rsidR="007A5D3C" w:rsidRPr="00041F2C" w:rsidRDefault="00156311" w:rsidP="008C1056">
      <w:pPr>
        <w:tabs>
          <w:tab w:val="left" w:pos="6660"/>
        </w:tabs>
        <w:rPr>
          <w:smallCaps/>
        </w:rPr>
      </w:pPr>
      <w:r>
        <w:rPr>
          <w:smallCaps/>
        </w:rPr>
        <w:t>Mouthparts:</w:t>
      </w:r>
      <w:r w:rsidR="00076F1E">
        <w:rPr>
          <w:smallCaps/>
        </w:rPr>
        <w:t xml:space="preserve"> </w:t>
      </w:r>
      <w:r w:rsidR="0006147F">
        <w:rPr>
          <w:smallCaps/>
        </w:rPr>
        <w:t>(</w:t>
      </w:r>
      <w:r w:rsidR="009E761C">
        <w:t>S</w:t>
      </w:r>
      <w:r w:rsidR="005605B2">
        <w:rPr>
          <w:noProof/>
        </w:rPr>
        <w:t>9</w:t>
      </w:r>
      <w:r w:rsidR="009E761C">
        <w:rPr>
          <w:noProof/>
        </w:rPr>
        <w:t xml:space="preserve"> Fig</w:t>
      </w:r>
      <w:r w:rsidR="0006147F">
        <w:rPr>
          <w:smallCaps/>
        </w:rPr>
        <w:t xml:space="preserve">.) </w:t>
      </w:r>
      <w:r w:rsidR="00076F1E">
        <w:t xml:space="preserve">Clypeus, mandibles, and labrum well-developed. Mandibles </w:t>
      </w:r>
      <w:proofErr w:type="gramStart"/>
      <w:r w:rsidR="00076F1E">
        <w:t>large</w:t>
      </w:r>
      <w:proofErr w:type="gramEnd"/>
      <w:r w:rsidR="00076F1E">
        <w:t xml:space="preserve">, dentate with sclerotized teeth. Maxillary mouthparts </w:t>
      </w:r>
      <w:proofErr w:type="gramStart"/>
      <w:r w:rsidR="001C0518">
        <w:t>present</w:t>
      </w:r>
      <w:proofErr w:type="gramEnd"/>
      <w:r w:rsidR="001C0518">
        <w:t xml:space="preserve">, with well-developed cardo, stipes, and brushy galea. Lacinia setose and not toothed. Maxillary palps </w:t>
      </w:r>
      <w:proofErr w:type="gramStart"/>
      <w:r w:rsidR="001C0518">
        <w:t>well</w:t>
      </w:r>
      <w:proofErr w:type="gramEnd"/>
      <w:r w:rsidR="001C0518">
        <w:t>-developed and 5-merous. Labium with well-developed postmentum; prementum present with small, setose glossa. Paraglossa present, labial palps well-developed and 3-merous.</w:t>
      </w:r>
      <w:r w:rsidR="004C50D0">
        <w:t xml:space="preserve"> Oral cavity present, cibarium not visible. Pharynx present but very narrow and possibly incomplete, Tentorium present. Large tracheal bullae visible</w:t>
      </w:r>
      <w:r w:rsidR="00B76F1A">
        <w:t>.</w:t>
      </w:r>
    </w:p>
    <w:p w14:paraId="505D6B53" w14:textId="0F55A688" w:rsidR="000D7A67" w:rsidRDefault="009E761C" w:rsidP="00A7189F">
      <w:pPr>
        <w:pStyle w:val="Caption"/>
        <w:rPr>
          <w:b w:val="0"/>
          <w:color w:val="000000"/>
          <w:szCs w:val="20"/>
        </w:rPr>
      </w:pPr>
      <w:bookmarkStart w:id="8" w:name="_Ref157595046"/>
      <w:r>
        <w:t>S</w:t>
      </w:r>
      <w:r w:rsidR="005605B2">
        <w:rPr>
          <w:noProof/>
        </w:rPr>
        <w:t>9</w:t>
      </w:r>
      <w:bookmarkEnd w:id="8"/>
      <w:r>
        <w:rPr>
          <w:noProof/>
        </w:rPr>
        <w:t xml:space="preserve"> Fig</w:t>
      </w:r>
      <w:r w:rsidR="00A7189F">
        <w:t xml:space="preserve">. </w:t>
      </w:r>
      <w:r w:rsidR="00A7189F" w:rsidRPr="00B54FDF">
        <w:rPr>
          <w:i/>
          <w:iCs w:val="0"/>
        </w:rPr>
        <w:t>Corydalus</w:t>
      </w:r>
      <w:r w:rsidR="00A7189F">
        <w:t xml:space="preserve"> mouthparts</w:t>
      </w:r>
      <w:r w:rsidR="00157513">
        <w:t>, ventral view.</w:t>
      </w:r>
    </w:p>
    <w:p w14:paraId="00000083" w14:textId="77777777" w:rsidR="00E866CE" w:rsidRDefault="005C34A8">
      <w:pPr>
        <w:pStyle w:val="Heading2"/>
      </w:pPr>
      <w:r>
        <w:lastRenderedPageBreak/>
        <w:t>Strepsiptera</w:t>
      </w:r>
    </w:p>
    <w:p w14:paraId="0B13E0BE" w14:textId="4DAF8072" w:rsidR="007A5D3C" w:rsidRPr="00041F2C" w:rsidRDefault="008D3A89" w:rsidP="00041F2C">
      <w:pPr>
        <w:rPr>
          <w:smallCaps/>
        </w:rPr>
      </w:pPr>
      <w:r>
        <w:rPr>
          <w:smallCaps/>
        </w:rPr>
        <w:t xml:space="preserve">Micro-CT Scanning: </w:t>
      </w:r>
      <w:r w:rsidR="00E400F7">
        <w:t xml:space="preserve">Abdominal air space of </w:t>
      </w:r>
      <w:r w:rsidR="00E400F7">
        <w:rPr>
          <w:i/>
          <w:iCs/>
        </w:rPr>
        <w:t>Xenos</w:t>
      </w:r>
      <w:r w:rsidR="00E400F7">
        <w:t xml:space="preserve"> sp., a male</w:t>
      </w:r>
      <w:r w:rsidR="00477686">
        <w:t xml:space="preserve"> (</w:t>
      </w:r>
      <w:r w:rsidR="009E761C">
        <w:t>S</w:t>
      </w:r>
      <w:r w:rsidR="005605B2">
        <w:rPr>
          <w:noProof/>
        </w:rPr>
        <w:t>10</w:t>
      </w:r>
      <w:r w:rsidR="009E761C">
        <w:rPr>
          <w:noProof/>
        </w:rPr>
        <w:t xml:space="preserve"> Fig</w:t>
      </w:r>
      <w:r w:rsidR="00477686">
        <w:t>)</w:t>
      </w:r>
      <w:r w:rsidR="00E400F7">
        <w:t xml:space="preserve">, beginning anterior of mesothoracic spiracle and extending through thorax, ending in first abdominal segment. </w:t>
      </w:r>
    </w:p>
    <w:p w14:paraId="5320D134" w14:textId="656E551C" w:rsidR="004266A6" w:rsidRDefault="009E761C" w:rsidP="004266A6">
      <w:pPr>
        <w:pStyle w:val="Caption"/>
      </w:pPr>
      <w:bookmarkStart w:id="9" w:name="_Ref157595068"/>
      <w:r>
        <w:t>S</w:t>
      </w:r>
      <w:r w:rsidR="005605B2">
        <w:rPr>
          <w:noProof/>
        </w:rPr>
        <w:t>10</w:t>
      </w:r>
      <w:bookmarkEnd w:id="9"/>
      <w:r>
        <w:rPr>
          <w:noProof/>
        </w:rPr>
        <w:t xml:space="preserve"> Fig</w:t>
      </w:r>
      <w:r w:rsidR="004266A6" w:rsidRPr="007D440F">
        <w:t xml:space="preserve">. </w:t>
      </w:r>
      <w:r w:rsidR="004266A6" w:rsidRPr="004266A6">
        <w:rPr>
          <w:i/>
          <w:iCs w:val="0"/>
        </w:rPr>
        <w:t>Xenos</w:t>
      </w:r>
      <w:r w:rsidR="004266A6" w:rsidRPr="007D440F">
        <w:t xml:space="preserve"> sp. (Strepsiptera: Xenidae) adult male.</w:t>
      </w:r>
    </w:p>
    <w:p w14:paraId="75B5D822" w14:textId="6F39E925" w:rsidR="004266A6" w:rsidRPr="00041F2C" w:rsidRDefault="008D3A89" w:rsidP="00041F2C">
      <w:pPr>
        <w:rPr>
          <w:smallCaps/>
        </w:rPr>
      </w:pPr>
      <w:r>
        <w:rPr>
          <w:smallCaps/>
        </w:rPr>
        <w:t>Mouthparts:</w:t>
      </w:r>
      <w:r w:rsidR="005620E9">
        <w:rPr>
          <w:smallCaps/>
        </w:rPr>
        <w:t xml:space="preserve"> </w:t>
      </w:r>
      <w:r w:rsidR="005620E9">
        <w:t>(</w:t>
      </w:r>
      <w:r w:rsidR="009E761C">
        <w:t>S</w:t>
      </w:r>
      <w:r w:rsidR="005605B2">
        <w:rPr>
          <w:noProof/>
        </w:rPr>
        <w:t>11</w:t>
      </w:r>
      <w:r w:rsidR="009E761C">
        <w:rPr>
          <w:noProof/>
        </w:rPr>
        <w:t xml:space="preserve"> Fig</w:t>
      </w:r>
      <w:r w:rsidR="005620E9">
        <w:t xml:space="preserve">.) </w:t>
      </w:r>
      <w:r w:rsidR="00016BE5">
        <w:t xml:space="preserve">Mouthparts highly reduced. Clypeus absent; mandibles present but apically blade-like and adapted for cutting open </w:t>
      </w:r>
      <w:proofErr w:type="gramStart"/>
      <w:r w:rsidR="00016BE5">
        <w:t>puparium</w:t>
      </w:r>
      <w:r w:rsidR="00080A8D">
        <w:rPr>
          <w:noProof/>
        </w:rPr>
        <w:t>[</w:t>
      </w:r>
      <w:proofErr w:type="gramEnd"/>
      <w:r w:rsidR="003403A3">
        <w:rPr>
          <w:noProof/>
        </w:rPr>
        <w:t>1-3</w:t>
      </w:r>
      <w:r w:rsidR="00080A8D">
        <w:rPr>
          <w:noProof/>
        </w:rPr>
        <w:t>]</w:t>
      </w:r>
      <w:r w:rsidR="00F12F87">
        <w:t xml:space="preserve"> </w:t>
      </w:r>
      <w:r w:rsidR="00016BE5">
        <w:t xml:space="preserve">(see </w:t>
      </w:r>
      <w:r w:rsidR="00DB0BA0">
        <w:t>S</w:t>
      </w:r>
      <w:r w:rsidR="005605B2">
        <w:rPr>
          <w:noProof/>
        </w:rPr>
        <w:t>11</w:t>
      </w:r>
      <w:r w:rsidR="00DB0BA0">
        <w:rPr>
          <w:noProof/>
        </w:rPr>
        <w:t xml:space="preserve"> Fig</w:t>
      </w:r>
      <w:r w:rsidR="00016BE5">
        <w:t xml:space="preserve">). Maxillary mouthparts </w:t>
      </w:r>
      <w:proofErr w:type="gramStart"/>
      <w:r w:rsidR="00016BE5">
        <w:t>absent</w:t>
      </w:r>
      <w:proofErr w:type="gramEnd"/>
      <w:r w:rsidR="00016BE5">
        <w:t xml:space="preserve"> with exception of small maxillary palp, 1-merous. Labial mouthparts with post- and pre-mentum </w:t>
      </w:r>
      <w:proofErr w:type="gramStart"/>
      <w:r w:rsidR="00016BE5">
        <w:t>fused,</w:t>
      </w:r>
      <w:proofErr w:type="gramEnd"/>
      <w:r w:rsidR="00016BE5">
        <w:t xml:space="preserve"> just beneath small oral opening. Glossa, paraglossa, and labial palps </w:t>
      </w:r>
      <w:proofErr w:type="gramStart"/>
      <w:r w:rsidR="00016BE5">
        <w:t>absent</w:t>
      </w:r>
      <w:proofErr w:type="gramEnd"/>
      <w:r w:rsidR="00016BE5">
        <w:t>. Oral cavity as small, anterior pore.</w:t>
      </w:r>
      <w:r w:rsidR="00E44DB1">
        <w:t xml:space="preserve"> </w:t>
      </w:r>
      <w:r w:rsidR="002B3333">
        <w:t>Cibarium, pharynx, and tentorium all absent.</w:t>
      </w:r>
    </w:p>
    <w:p w14:paraId="530CF824" w14:textId="1AD161C0" w:rsidR="0072661C" w:rsidRDefault="00DB0BA0" w:rsidP="00041F2C">
      <w:pPr>
        <w:pStyle w:val="Caption"/>
      </w:pPr>
      <w:bookmarkStart w:id="10" w:name="_Ref157593414"/>
      <w:r>
        <w:t>S</w:t>
      </w:r>
      <w:r w:rsidR="005605B2">
        <w:rPr>
          <w:noProof/>
        </w:rPr>
        <w:t>11</w:t>
      </w:r>
      <w:bookmarkEnd w:id="10"/>
      <w:r>
        <w:rPr>
          <w:noProof/>
        </w:rPr>
        <w:t xml:space="preserve"> Fig</w:t>
      </w:r>
      <w:r w:rsidR="00B365AE">
        <w:t xml:space="preserve">. </w:t>
      </w:r>
      <w:r w:rsidR="00B365AE" w:rsidRPr="0086329D">
        <w:rPr>
          <w:i/>
          <w:iCs w:val="0"/>
        </w:rPr>
        <w:t>Xenos</w:t>
      </w:r>
      <w:r w:rsidR="00B365AE">
        <w:t xml:space="preserve"> sp. (Strepsiptera: Xenidae) mouthparts. (A) photomicrograph of cleared specimen, (B) SEM of mouthparts of another specimen of same species</w:t>
      </w:r>
      <w:r w:rsidR="00462B38">
        <w:t xml:space="preserve">; note blade-like mandibles </w:t>
      </w:r>
      <w:r w:rsidR="00F4463A">
        <w:rPr>
          <w:noProof/>
        </w:rPr>
        <w:t>[</w:t>
      </w:r>
      <w:r w:rsidR="003403A3">
        <w:rPr>
          <w:noProof/>
        </w:rPr>
        <w:t>1</w:t>
      </w:r>
      <w:r w:rsidR="00F4463A">
        <w:rPr>
          <w:noProof/>
        </w:rPr>
        <w:t>]</w:t>
      </w:r>
      <w:r w:rsidR="00462B38">
        <w:t>.</w:t>
      </w:r>
    </w:p>
    <w:p w14:paraId="13B02E1C" w14:textId="202C5442" w:rsidR="00703E4F" w:rsidRDefault="00703E4F">
      <w:pPr>
        <w:pStyle w:val="Heading2"/>
      </w:pPr>
      <w:r>
        <w:t>Lepidoptera</w:t>
      </w:r>
    </w:p>
    <w:p w14:paraId="2E830C4A" w14:textId="7ADC17B0" w:rsidR="00703E4F" w:rsidRDefault="00703E4F" w:rsidP="00E26CEF">
      <w:pPr>
        <w:rPr>
          <w:noProof/>
        </w:rPr>
      </w:pPr>
      <w:r>
        <w:rPr>
          <w:smallCaps/>
        </w:rPr>
        <w:t xml:space="preserve">Micro-CT Scanning: </w:t>
      </w:r>
      <w:r w:rsidR="009C3BFE" w:rsidRPr="009C3BFE">
        <w:rPr>
          <w:i/>
          <w:iCs/>
        </w:rPr>
        <w:t>Bombyx mori</w:t>
      </w:r>
      <w:r>
        <w:t xml:space="preserve"> alimentary</w:t>
      </w:r>
      <w:r w:rsidR="003E5877">
        <w:t xml:space="preserve"> air space restricted to but nearly filling anterior half of abdomen. </w:t>
      </w:r>
      <w:r w:rsidR="00242687">
        <w:t xml:space="preserve">Posterior half </w:t>
      </w:r>
      <w:r w:rsidR="00981976">
        <w:t xml:space="preserve">of abdomen </w:t>
      </w:r>
      <w:r w:rsidR="00242687">
        <w:t>highly tracheated.</w:t>
      </w:r>
    </w:p>
    <w:p w14:paraId="0F868BA1" w14:textId="42045159" w:rsidR="00703E4F" w:rsidRDefault="00DB0BA0" w:rsidP="00703E4F">
      <w:pPr>
        <w:pStyle w:val="Caption"/>
      </w:pPr>
      <w:r>
        <w:t>S</w:t>
      </w:r>
      <w:r w:rsidR="005605B2">
        <w:rPr>
          <w:noProof/>
        </w:rPr>
        <w:t>12</w:t>
      </w:r>
      <w:r>
        <w:rPr>
          <w:noProof/>
        </w:rPr>
        <w:t xml:space="preserve"> Fig</w:t>
      </w:r>
      <w:r w:rsidR="00703E4F">
        <w:t xml:space="preserve">. </w:t>
      </w:r>
      <w:r w:rsidR="00703E4F" w:rsidRPr="00B54FDF">
        <w:rPr>
          <w:i/>
          <w:iCs w:val="0"/>
        </w:rPr>
        <w:t>Bombyx mori</w:t>
      </w:r>
      <w:r w:rsidR="00703E4F">
        <w:t xml:space="preserve"> alimentary air space.</w:t>
      </w:r>
    </w:p>
    <w:p w14:paraId="4C72F8FE" w14:textId="4B066A65" w:rsidR="00703E4F" w:rsidRPr="00703E4F" w:rsidRDefault="00703E4F" w:rsidP="000C2E67">
      <w:r>
        <w:rPr>
          <w:smallCaps/>
        </w:rPr>
        <w:t xml:space="preserve">Mouthparts: </w:t>
      </w:r>
      <w:r w:rsidR="000856EF" w:rsidRPr="000856EF">
        <w:t>Mandibles absent (as in 99% of all Lepidoptera, the Glossata); galeae (the feeding structures for Glossata) modified into paired, bladder-like structures that do not meet in middle (obviously not functional for feeding, unlike the pair of “zippered” galeal valves that form a siphonate tube [proboscis] of Lepidoptera adults that feed); maxillary palpi absent, labial palpi small, short, 1-segmented; tentorium fairly well developed, anterior end surrounding interior base of antennae; cibarium small, poorly sclerotized, vestigial.</w:t>
      </w:r>
    </w:p>
    <w:p w14:paraId="00000087" w14:textId="57813A8E" w:rsidR="00E866CE" w:rsidRDefault="005C34A8">
      <w:pPr>
        <w:pStyle w:val="Heading2"/>
      </w:pPr>
      <w:r>
        <w:t>Diptera</w:t>
      </w:r>
    </w:p>
    <w:p w14:paraId="522DCF90" w14:textId="7688CB30" w:rsidR="00360E22" w:rsidRPr="00E26CEF" w:rsidRDefault="00E31C96" w:rsidP="00E26CEF">
      <w:pPr>
        <w:tabs>
          <w:tab w:val="left" w:pos="6660"/>
        </w:tabs>
        <w:rPr>
          <w:smallCaps/>
        </w:rPr>
      </w:pPr>
      <w:r>
        <w:rPr>
          <w:smallCaps/>
        </w:rPr>
        <w:t>Micro-CT Scanning:</w:t>
      </w:r>
      <w:r w:rsidR="0053709C">
        <w:rPr>
          <w:smallCaps/>
        </w:rPr>
        <w:t xml:space="preserve"> </w:t>
      </w:r>
      <w:r w:rsidR="003E6178">
        <w:t>A</w:t>
      </w:r>
      <w:r w:rsidR="00C62B41">
        <w:t>crocerid alimentary air space (</w:t>
      </w:r>
      <w:r w:rsidR="00DB0BA0">
        <w:t>S</w:t>
      </w:r>
      <w:r w:rsidR="005605B2">
        <w:rPr>
          <w:noProof/>
        </w:rPr>
        <w:t>13</w:t>
      </w:r>
      <w:r w:rsidR="00DB0BA0">
        <w:rPr>
          <w:noProof/>
        </w:rPr>
        <w:t xml:space="preserve"> Fig</w:t>
      </w:r>
      <w:r w:rsidR="00C62B41">
        <w:rPr>
          <w:smallCaps/>
        </w:rPr>
        <w:t>)</w:t>
      </w:r>
      <w:r w:rsidR="00C62B41" w:rsidRPr="00C62B41">
        <w:t>, a</w:t>
      </w:r>
      <w:r w:rsidR="009E289D">
        <w:t xml:space="preserve"> large, bilobed structure nearly completely filling abdomen</w:t>
      </w:r>
      <w:r w:rsidR="00993856">
        <w:t xml:space="preserve"> but absent from thorax and head.</w:t>
      </w:r>
    </w:p>
    <w:p w14:paraId="30B865D2" w14:textId="68BB8417" w:rsidR="00360E22" w:rsidRPr="00360E22" w:rsidRDefault="00DB0BA0" w:rsidP="00DD0F4B">
      <w:pPr>
        <w:pStyle w:val="Caption"/>
      </w:pPr>
      <w:bookmarkStart w:id="11" w:name="_Ref157593991"/>
      <w:r>
        <w:lastRenderedPageBreak/>
        <w:t>S</w:t>
      </w:r>
      <w:r w:rsidR="005605B2">
        <w:rPr>
          <w:noProof/>
        </w:rPr>
        <w:t>13</w:t>
      </w:r>
      <w:bookmarkEnd w:id="11"/>
      <w:r>
        <w:rPr>
          <w:noProof/>
        </w:rPr>
        <w:t xml:space="preserve"> Fig</w:t>
      </w:r>
      <w:r w:rsidR="00360E22" w:rsidRPr="00FF318A">
        <w:t xml:space="preserve">. </w:t>
      </w:r>
      <w:r w:rsidR="00B54FDF" w:rsidRPr="0086329D">
        <w:rPr>
          <w:i/>
          <w:iCs w:val="0"/>
        </w:rPr>
        <w:t>Ogcodes</w:t>
      </w:r>
      <w:r w:rsidR="00B54FDF">
        <w:t xml:space="preserve"> </w:t>
      </w:r>
      <w:r w:rsidR="00B54FDF">
        <w:t>sp.</w:t>
      </w:r>
      <w:r w:rsidR="00360E22" w:rsidRPr="00FF318A">
        <w:t xml:space="preserve"> (Diptera: Acroceridae) adult </w:t>
      </w:r>
      <w:r w:rsidR="007479C7">
        <w:t>lateral (top) and dorsal (bottom) views</w:t>
      </w:r>
      <w:r w:rsidR="00360E22" w:rsidRPr="00FF318A">
        <w:t>.</w:t>
      </w:r>
    </w:p>
    <w:p w14:paraId="3846F09F" w14:textId="60D463A1" w:rsidR="00B24B8E" w:rsidRPr="00E26CEF" w:rsidRDefault="00E31C96" w:rsidP="00E26CEF">
      <w:pPr>
        <w:rPr>
          <w:smallCaps/>
        </w:rPr>
      </w:pPr>
      <w:r>
        <w:rPr>
          <w:smallCaps/>
        </w:rPr>
        <w:t>Mouthparts:</w:t>
      </w:r>
      <w:r w:rsidR="00266A0A">
        <w:rPr>
          <w:smallCaps/>
        </w:rPr>
        <w:t xml:space="preserve"> </w:t>
      </w:r>
      <w:r w:rsidR="00B01AB3">
        <w:t>Acroceridae</w:t>
      </w:r>
      <w:r w:rsidR="00266A0A">
        <w:t xml:space="preserve"> (</w:t>
      </w:r>
      <w:r w:rsidR="00DB0BA0">
        <w:t>S</w:t>
      </w:r>
      <w:r w:rsidR="005605B2">
        <w:rPr>
          <w:noProof/>
        </w:rPr>
        <w:t>14</w:t>
      </w:r>
      <w:r w:rsidR="00DB0BA0">
        <w:rPr>
          <w:noProof/>
        </w:rPr>
        <w:t xml:space="preserve"> Fig</w:t>
      </w:r>
      <w:r w:rsidR="00266A0A">
        <w:t>)</w:t>
      </w:r>
      <w:r w:rsidR="00B01AB3">
        <w:t xml:space="preserve">: </w:t>
      </w:r>
      <w:r w:rsidR="00A23E09" w:rsidRPr="00FC3C5C">
        <w:rPr>
          <w:i/>
          <w:iCs/>
        </w:rPr>
        <w:t>Ogcodes</w:t>
      </w:r>
      <w:r w:rsidR="00B53AB0">
        <w:t xml:space="preserve"> sp. </w:t>
      </w:r>
      <w:r w:rsidR="00A23E09">
        <w:t xml:space="preserve">Mouthparts highly vestigial; mouth opening very small, clypeus a minute u-shaped sclerite anterior to this; labellum present as a minute, membranous button lacking pseudotracheae; maxillar palps and other maxillary appendages absent, tentorial arms absent; an internal, scoop-shaped sclerite present (probably a remnant of cibarium, </w:t>
      </w:r>
      <w:r w:rsidR="003403A3">
        <w:rPr>
          <w:noProof/>
        </w:rPr>
        <w:t xml:space="preserve">Peterson </w:t>
      </w:r>
      <w:r w:rsidR="00AE09D6">
        <w:rPr>
          <w:noProof/>
        </w:rPr>
        <w:t>[</w:t>
      </w:r>
      <w:r w:rsidR="003403A3">
        <w:rPr>
          <w:noProof/>
        </w:rPr>
        <w:t>4</w:t>
      </w:r>
      <w:r w:rsidR="00AE09D6">
        <w:rPr>
          <w:noProof/>
        </w:rPr>
        <w:t>]</w:t>
      </w:r>
      <w:r w:rsidR="00A23E09">
        <w:t xml:space="preserve"> interprets this as the hypopharynx), one end adjacent to oral opening.  There is no trace of an esophagus or pharynx.</w:t>
      </w:r>
      <w:r w:rsidR="007C4E16">
        <w:t xml:space="preserve"> </w:t>
      </w:r>
    </w:p>
    <w:p w14:paraId="1C983006" w14:textId="7ADA8DC4" w:rsidR="00CA6B69" w:rsidRPr="00CA6B69" w:rsidRDefault="00DB0BA0" w:rsidP="00CA6B69">
      <w:pPr>
        <w:pStyle w:val="Caption"/>
      </w:pPr>
      <w:bookmarkStart w:id="12" w:name="_Ref157600105"/>
      <w:r>
        <w:t>S</w:t>
      </w:r>
      <w:r w:rsidR="005605B2">
        <w:rPr>
          <w:noProof/>
        </w:rPr>
        <w:t>14</w:t>
      </w:r>
      <w:bookmarkEnd w:id="12"/>
      <w:r>
        <w:rPr>
          <w:noProof/>
        </w:rPr>
        <w:t xml:space="preserve"> Fig</w:t>
      </w:r>
      <w:r w:rsidR="00CA6B69">
        <w:t xml:space="preserve">. </w:t>
      </w:r>
      <w:r w:rsidR="00CA6B69" w:rsidRPr="0086329D">
        <w:rPr>
          <w:i/>
          <w:iCs w:val="0"/>
        </w:rPr>
        <w:t>Ogcodes</w:t>
      </w:r>
      <w:r w:rsidR="00CA6B69">
        <w:t xml:space="preserve"> sp. (Diptera: Acroceridae) mouthparts, ventral view.</w:t>
      </w:r>
    </w:p>
    <w:p w14:paraId="574C8949" w14:textId="4ADD78AD" w:rsidR="0037372A" w:rsidRDefault="0037372A"/>
    <w:p w14:paraId="74E4F0E0" w14:textId="6A77DD51" w:rsidR="00481C55" w:rsidRDefault="00274FA5" w:rsidP="00274FA5">
      <w:pPr>
        <w:pStyle w:val="Heading1"/>
      </w:pPr>
      <w:r>
        <w:t>References</w:t>
      </w:r>
    </w:p>
    <w:p w14:paraId="2F18DAD0" w14:textId="7BB8A46A" w:rsidR="003403A3" w:rsidRPr="003403A3" w:rsidRDefault="003403A3" w:rsidP="003403A3">
      <w:pPr>
        <w:pStyle w:val="EndNoteBibliography"/>
        <w:rPr>
          <w:noProof/>
        </w:rPr>
      </w:pPr>
      <w:r w:rsidRPr="003403A3">
        <w:rPr>
          <w:noProof/>
        </w:rPr>
        <w:t>1.</w:t>
      </w:r>
      <w:r w:rsidRPr="003403A3">
        <w:rPr>
          <w:noProof/>
        </w:rPr>
        <w:tab/>
        <w:t xml:space="preserve">Hrabar M, Danci A, McCann S, Schaefer PW, Gries G. New findings on life history traits of </w:t>
      </w:r>
      <w:r w:rsidRPr="003403A3">
        <w:rPr>
          <w:i/>
          <w:noProof/>
        </w:rPr>
        <w:t>Xenos peckii</w:t>
      </w:r>
      <w:r w:rsidRPr="003403A3">
        <w:rPr>
          <w:noProof/>
        </w:rPr>
        <w:t xml:space="preserve"> (Strepsiptera: Xenidae). The Canadian Entomologist. 2014;146(5):514–27.</w:t>
      </w:r>
    </w:p>
    <w:p w14:paraId="05675C2F" w14:textId="77777777" w:rsidR="003403A3" w:rsidRPr="003403A3" w:rsidRDefault="003403A3" w:rsidP="003403A3">
      <w:pPr>
        <w:pStyle w:val="EndNoteBibliography"/>
        <w:rPr>
          <w:noProof/>
        </w:rPr>
      </w:pPr>
      <w:r w:rsidRPr="003403A3">
        <w:rPr>
          <w:noProof/>
        </w:rPr>
        <w:t>2.</w:t>
      </w:r>
      <w:r w:rsidRPr="003403A3">
        <w:rPr>
          <w:noProof/>
        </w:rPr>
        <w:tab/>
        <w:t>Kathirithamby J. Review of the Order Strepsiptera. Systematic Entomology. 1989;14(1):41–92.</w:t>
      </w:r>
    </w:p>
    <w:p w14:paraId="11922984" w14:textId="77777777" w:rsidR="003403A3" w:rsidRPr="003403A3" w:rsidRDefault="003403A3" w:rsidP="003403A3">
      <w:pPr>
        <w:pStyle w:val="EndNoteBibliography"/>
        <w:rPr>
          <w:noProof/>
        </w:rPr>
      </w:pPr>
      <w:r w:rsidRPr="003403A3">
        <w:rPr>
          <w:noProof/>
        </w:rPr>
        <w:t>3.</w:t>
      </w:r>
      <w:r w:rsidRPr="003403A3">
        <w:rPr>
          <w:noProof/>
        </w:rPr>
        <w:tab/>
        <w:t>Beutel RG, Pohl H. Head structures of males of Strepsiptera (Hexapoda) with emphasis on basal splitting events within the order. J Morphol. 2006;267(5):536–54.</w:t>
      </w:r>
    </w:p>
    <w:p w14:paraId="34C7CF49" w14:textId="77777777" w:rsidR="003403A3" w:rsidRPr="003403A3" w:rsidRDefault="003403A3" w:rsidP="003403A3">
      <w:pPr>
        <w:pStyle w:val="EndNoteBibliography"/>
        <w:rPr>
          <w:noProof/>
        </w:rPr>
      </w:pPr>
      <w:r w:rsidRPr="003403A3">
        <w:rPr>
          <w:noProof/>
        </w:rPr>
        <w:t>4.</w:t>
      </w:r>
      <w:r w:rsidRPr="003403A3">
        <w:rPr>
          <w:noProof/>
        </w:rPr>
        <w:tab/>
        <w:t>Peterson A. The head-capsule and mouth-parts of Diptera. Illinois Biological Monographs. 1916;3(112).</w:t>
      </w:r>
    </w:p>
    <w:p w14:paraId="000000B5" w14:textId="18331BA7" w:rsidR="00E866CE" w:rsidRDefault="00E866CE"/>
    <w:sectPr w:rsidR="00E866C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0A3B6" w14:textId="77777777" w:rsidR="006E4EC0" w:rsidRDefault="006E4EC0" w:rsidP="007D5E42">
      <w:pPr>
        <w:spacing w:line="240" w:lineRule="auto"/>
      </w:pPr>
      <w:r>
        <w:separator/>
      </w:r>
    </w:p>
  </w:endnote>
  <w:endnote w:type="continuationSeparator" w:id="0">
    <w:p w14:paraId="02FDF451" w14:textId="77777777" w:rsidR="006E4EC0" w:rsidRDefault="006E4EC0" w:rsidP="007D5E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8499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FF03E6" w14:textId="67B94333" w:rsidR="00987DAC" w:rsidRDefault="00987DAC" w:rsidP="001C1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85C5B9" w14:textId="77777777" w:rsidR="00987DAC" w:rsidRDefault="00987DAC" w:rsidP="00987D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281490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447C00" w14:textId="3D774FE7" w:rsidR="00987DAC" w:rsidRDefault="00987DAC" w:rsidP="001C19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F50EC4" w14:textId="77777777" w:rsidR="00987DAC" w:rsidRDefault="00987DAC" w:rsidP="00987D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0D6ED" w14:textId="77777777" w:rsidR="006E4EC0" w:rsidRDefault="006E4EC0" w:rsidP="007D5E42">
      <w:pPr>
        <w:spacing w:line="240" w:lineRule="auto"/>
      </w:pPr>
      <w:r>
        <w:separator/>
      </w:r>
    </w:p>
  </w:footnote>
  <w:footnote w:type="continuationSeparator" w:id="0">
    <w:p w14:paraId="624F3152" w14:textId="77777777" w:rsidR="006E4EC0" w:rsidRDefault="006E4EC0" w:rsidP="007D5E4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46BAA"/>
    <w:multiLevelType w:val="multilevel"/>
    <w:tmpl w:val="474CC37A"/>
    <w:lvl w:ilvl="0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0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7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1E42AD"/>
    <w:multiLevelType w:val="multilevel"/>
    <w:tmpl w:val="76AE9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3050676"/>
    <w:multiLevelType w:val="hybridMultilevel"/>
    <w:tmpl w:val="3B2A2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D70ED2"/>
    <w:multiLevelType w:val="hybridMultilevel"/>
    <w:tmpl w:val="36803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7844B"/>
    <w:multiLevelType w:val="hybridMultilevel"/>
    <w:tmpl w:val="0B6815FA"/>
    <w:lvl w:ilvl="0" w:tplc="8DAC85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F062C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1CA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DC8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BEC2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783E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CE79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4D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30C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9A21C3"/>
    <w:multiLevelType w:val="hybridMultilevel"/>
    <w:tmpl w:val="D03C1D00"/>
    <w:lvl w:ilvl="0" w:tplc="E5323D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43EB7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40FB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40C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AA32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560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34C1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5648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A03E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667067"/>
    <w:multiLevelType w:val="hybridMultilevel"/>
    <w:tmpl w:val="BA54AB60"/>
    <w:lvl w:ilvl="0" w:tplc="44AA95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5D471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D888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8D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1EB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740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C069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49A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501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6805472">
    <w:abstractNumId w:val="0"/>
  </w:num>
  <w:num w:numId="2" w16cid:durableId="584068517">
    <w:abstractNumId w:val="3"/>
  </w:num>
  <w:num w:numId="3" w16cid:durableId="729616492">
    <w:abstractNumId w:val="5"/>
  </w:num>
  <w:num w:numId="4" w16cid:durableId="587882569">
    <w:abstractNumId w:val="6"/>
  </w:num>
  <w:num w:numId="5" w16cid:durableId="836506203">
    <w:abstractNumId w:val="4"/>
  </w:num>
  <w:num w:numId="6" w16cid:durableId="1837383156">
    <w:abstractNumId w:val="1"/>
  </w:num>
  <w:num w:numId="7" w16cid:durableId="1165901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v2f29fkzptzme0fe6vswznsvxtsta92xsa&quot;&gt;My EndNote 21 Library&lt;record-ids&gt;&lt;item&gt;1953&lt;/item&gt;&lt;item&gt;1989&lt;/item&gt;&lt;item&gt;1995&lt;/item&gt;&lt;item&gt;1999&lt;/item&gt;&lt;/record-ids&gt;&lt;/item&gt;&lt;/Libraries&gt;"/>
  </w:docVars>
  <w:rsids>
    <w:rsidRoot w:val="00E866CE"/>
    <w:rsid w:val="00001911"/>
    <w:rsid w:val="000027B3"/>
    <w:rsid w:val="00005007"/>
    <w:rsid w:val="0000790A"/>
    <w:rsid w:val="000138D7"/>
    <w:rsid w:val="00014644"/>
    <w:rsid w:val="00016BE5"/>
    <w:rsid w:val="0002064D"/>
    <w:rsid w:val="000217CD"/>
    <w:rsid w:val="00021866"/>
    <w:rsid w:val="00026DF9"/>
    <w:rsid w:val="00033EB3"/>
    <w:rsid w:val="00037546"/>
    <w:rsid w:val="0004057A"/>
    <w:rsid w:val="00041F2C"/>
    <w:rsid w:val="00044FAF"/>
    <w:rsid w:val="000467A0"/>
    <w:rsid w:val="000468AD"/>
    <w:rsid w:val="00051384"/>
    <w:rsid w:val="0006147F"/>
    <w:rsid w:val="00064F51"/>
    <w:rsid w:val="00066452"/>
    <w:rsid w:val="000713F2"/>
    <w:rsid w:val="000725C3"/>
    <w:rsid w:val="0007509B"/>
    <w:rsid w:val="00076F1E"/>
    <w:rsid w:val="00077A7D"/>
    <w:rsid w:val="00080A8D"/>
    <w:rsid w:val="000856EF"/>
    <w:rsid w:val="00086225"/>
    <w:rsid w:val="00086EAA"/>
    <w:rsid w:val="00091965"/>
    <w:rsid w:val="000920AE"/>
    <w:rsid w:val="00094E5B"/>
    <w:rsid w:val="0009738B"/>
    <w:rsid w:val="000976B3"/>
    <w:rsid w:val="000A2193"/>
    <w:rsid w:val="000A346A"/>
    <w:rsid w:val="000A64B3"/>
    <w:rsid w:val="000A6FFB"/>
    <w:rsid w:val="000A75A2"/>
    <w:rsid w:val="000B2D11"/>
    <w:rsid w:val="000B2FD4"/>
    <w:rsid w:val="000B35CA"/>
    <w:rsid w:val="000B3F19"/>
    <w:rsid w:val="000B4989"/>
    <w:rsid w:val="000C2E67"/>
    <w:rsid w:val="000C6077"/>
    <w:rsid w:val="000D5600"/>
    <w:rsid w:val="000D5A7F"/>
    <w:rsid w:val="000D5C5D"/>
    <w:rsid w:val="000D61B0"/>
    <w:rsid w:val="000D6328"/>
    <w:rsid w:val="000D7A67"/>
    <w:rsid w:val="000E0FF4"/>
    <w:rsid w:val="000E1205"/>
    <w:rsid w:val="000E64BE"/>
    <w:rsid w:val="000F590C"/>
    <w:rsid w:val="000F63AC"/>
    <w:rsid w:val="00101013"/>
    <w:rsid w:val="00103572"/>
    <w:rsid w:val="0010425C"/>
    <w:rsid w:val="00106575"/>
    <w:rsid w:val="00117F11"/>
    <w:rsid w:val="00121002"/>
    <w:rsid w:val="00122D72"/>
    <w:rsid w:val="00130FEF"/>
    <w:rsid w:val="001319AA"/>
    <w:rsid w:val="00132846"/>
    <w:rsid w:val="001345F4"/>
    <w:rsid w:val="001401DC"/>
    <w:rsid w:val="00141FA1"/>
    <w:rsid w:val="00146E15"/>
    <w:rsid w:val="00151A9A"/>
    <w:rsid w:val="001520D5"/>
    <w:rsid w:val="001548F3"/>
    <w:rsid w:val="00156311"/>
    <w:rsid w:val="00157513"/>
    <w:rsid w:val="001602B2"/>
    <w:rsid w:val="001609AB"/>
    <w:rsid w:val="001630B4"/>
    <w:rsid w:val="00163DD3"/>
    <w:rsid w:val="0016424B"/>
    <w:rsid w:val="0016481F"/>
    <w:rsid w:val="001720B8"/>
    <w:rsid w:val="00172CD6"/>
    <w:rsid w:val="001748D0"/>
    <w:rsid w:val="00181D10"/>
    <w:rsid w:val="00183E59"/>
    <w:rsid w:val="00186DAB"/>
    <w:rsid w:val="00192FBB"/>
    <w:rsid w:val="00194D88"/>
    <w:rsid w:val="00194FAA"/>
    <w:rsid w:val="00195038"/>
    <w:rsid w:val="001B2885"/>
    <w:rsid w:val="001B3C4E"/>
    <w:rsid w:val="001B693B"/>
    <w:rsid w:val="001B699A"/>
    <w:rsid w:val="001C0273"/>
    <w:rsid w:val="001C0518"/>
    <w:rsid w:val="001C2A08"/>
    <w:rsid w:val="001C3113"/>
    <w:rsid w:val="001C4F30"/>
    <w:rsid w:val="001C5B4B"/>
    <w:rsid w:val="001C5E3B"/>
    <w:rsid w:val="001C640C"/>
    <w:rsid w:val="001D0018"/>
    <w:rsid w:val="001D2794"/>
    <w:rsid w:val="001D6D4E"/>
    <w:rsid w:val="001D7392"/>
    <w:rsid w:val="001E0388"/>
    <w:rsid w:val="001E08DB"/>
    <w:rsid w:val="001E13DF"/>
    <w:rsid w:val="001E5238"/>
    <w:rsid w:val="001E6C80"/>
    <w:rsid w:val="001F17C2"/>
    <w:rsid w:val="001F44DE"/>
    <w:rsid w:val="001F4A89"/>
    <w:rsid w:val="001F5FEB"/>
    <w:rsid w:val="001F6F75"/>
    <w:rsid w:val="00201E7B"/>
    <w:rsid w:val="00207E5F"/>
    <w:rsid w:val="002113CB"/>
    <w:rsid w:val="00211D60"/>
    <w:rsid w:val="00213BED"/>
    <w:rsid w:val="002219D9"/>
    <w:rsid w:val="00221FA7"/>
    <w:rsid w:val="00224F9E"/>
    <w:rsid w:val="002253C4"/>
    <w:rsid w:val="002270F4"/>
    <w:rsid w:val="00234245"/>
    <w:rsid w:val="002350F1"/>
    <w:rsid w:val="002400C7"/>
    <w:rsid w:val="00242687"/>
    <w:rsid w:val="00242E3F"/>
    <w:rsid w:val="0024616E"/>
    <w:rsid w:val="00247377"/>
    <w:rsid w:val="002510EC"/>
    <w:rsid w:val="002554D6"/>
    <w:rsid w:val="002573E6"/>
    <w:rsid w:val="002614F6"/>
    <w:rsid w:val="00266A0A"/>
    <w:rsid w:val="002717E4"/>
    <w:rsid w:val="002739DE"/>
    <w:rsid w:val="00274FA5"/>
    <w:rsid w:val="002760D5"/>
    <w:rsid w:val="00276515"/>
    <w:rsid w:val="00277FCD"/>
    <w:rsid w:val="002850AF"/>
    <w:rsid w:val="002950B4"/>
    <w:rsid w:val="00297623"/>
    <w:rsid w:val="002A5FD4"/>
    <w:rsid w:val="002A60D5"/>
    <w:rsid w:val="002A6EBC"/>
    <w:rsid w:val="002A701E"/>
    <w:rsid w:val="002B2929"/>
    <w:rsid w:val="002B3333"/>
    <w:rsid w:val="002B42F4"/>
    <w:rsid w:val="002B6463"/>
    <w:rsid w:val="002C0ECC"/>
    <w:rsid w:val="002C1019"/>
    <w:rsid w:val="002C29C0"/>
    <w:rsid w:val="002C43F6"/>
    <w:rsid w:val="002C53C6"/>
    <w:rsid w:val="002C7019"/>
    <w:rsid w:val="002C7F9E"/>
    <w:rsid w:val="002D1EB1"/>
    <w:rsid w:val="002D4336"/>
    <w:rsid w:val="002D4483"/>
    <w:rsid w:val="002D5636"/>
    <w:rsid w:val="002D59FE"/>
    <w:rsid w:val="002D6D59"/>
    <w:rsid w:val="002E5F11"/>
    <w:rsid w:val="002E61FE"/>
    <w:rsid w:val="002F6626"/>
    <w:rsid w:val="002F6747"/>
    <w:rsid w:val="002F6932"/>
    <w:rsid w:val="00303DAF"/>
    <w:rsid w:val="0030425C"/>
    <w:rsid w:val="00307A26"/>
    <w:rsid w:val="0031422E"/>
    <w:rsid w:val="00314E28"/>
    <w:rsid w:val="003174F8"/>
    <w:rsid w:val="00317A23"/>
    <w:rsid w:val="0032227A"/>
    <w:rsid w:val="003224FF"/>
    <w:rsid w:val="00324024"/>
    <w:rsid w:val="00325100"/>
    <w:rsid w:val="0032536A"/>
    <w:rsid w:val="003278BE"/>
    <w:rsid w:val="00334798"/>
    <w:rsid w:val="00335B27"/>
    <w:rsid w:val="003403A3"/>
    <w:rsid w:val="00344D03"/>
    <w:rsid w:val="0034599D"/>
    <w:rsid w:val="003502AA"/>
    <w:rsid w:val="00351187"/>
    <w:rsid w:val="00352D8C"/>
    <w:rsid w:val="00353BB9"/>
    <w:rsid w:val="00360E22"/>
    <w:rsid w:val="003643B3"/>
    <w:rsid w:val="00367E68"/>
    <w:rsid w:val="00371352"/>
    <w:rsid w:val="00372743"/>
    <w:rsid w:val="0037372A"/>
    <w:rsid w:val="003745A9"/>
    <w:rsid w:val="00380F41"/>
    <w:rsid w:val="0038267F"/>
    <w:rsid w:val="0038652B"/>
    <w:rsid w:val="00386DF7"/>
    <w:rsid w:val="00387E6F"/>
    <w:rsid w:val="00391DB6"/>
    <w:rsid w:val="003A1927"/>
    <w:rsid w:val="003A3D0B"/>
    <w:rsid w:val="003A575B"/>
    <w:rsid w:val="003A687D"/>
    <w:rsid w:val="003A7189"/>
    <w:rsid w:val="003B1A48"/>
    <w:rsid w:val="003B360B"/>
    <w:rsid w:val="003B5CDF"/>
    <w:rsid w:val="003C16DD"/>
    <w:rsid w:val="003C2DF3"/>
    <w:rsid w:val="003C31B0"/>
    <w:rsid w:val="003D04BC"/>
    <w:rsid w:val="003D2C74"/>
    <w:rsid w:val="003D3101"/>
    <w:rsid w:val="003D4AF5"/>
    <w:rsid w:val="003D607C"/>
    <w:rsid w:val="003E0C4D"/>
    <w:rsid w:val="003E0F81"/>
    <w:rsid w:val="003E1609"/>
    <w:rsid w:val="003E456E"/>
    <w:rsid w:val="003E5877"/>
    <w:rsid w:val="003E6178"/>
    <w:rsid w:val="003E644B"/>
    <w:rsid w:val="003E6653"/>
    <w:rsid w:val="003E7DAF"/>
    <w:rsid w:val="003F4CF0"/>
    <w:rsid w:val="003F7BAC"/>
    <w:rsid w:val="00401017"/>
    <w:rsid w:val="00401CFE"/>
    <w:rsid w:val="00402E32"/>
    <w:rsid w:val="00403A32"/>
    <w:rsid w:val="00406597"/>
    <w:rsid w:val="00413BD9"/>
    <w:rsid w:val="004266A6"/>
    <w:rsid w:val="00426B22"/>
    <w:rsid w:val="0042718C"/>
    <w:rsid w:val="00432768"/>
    <w:rsid w:val="004355F0"/>
    <w:rsid w:val="00437945"/>
    <w:rsid w:val="004414DD"/>
    <w:rsid w:val="00441C77"/>
    <w:rsid w:val="0044374E"/>
    <w:rsid w:val="004442B1"/>
    <w:rsid w:val="00447091"/>
    <w:rsid w:val="00450C11"/>
    <w:rsid w:val="0045329F"/>
    <w:rsid w:val="00453D67"/>
    <w:rsid w:val="00455D10"/>
    <w:rsid w:val="00457277"/>
    <w:rsid w:val="00460C3E"/>
    <w:rsid w:val="00462B38"/>
    <w:rsid w:val="004645BF"/>
    <w:rsid w:val="004667C4"/>
    <w:rsid w:val="00467258"/>
    <w:rsid w:val="00475FF1"/>
    <w:rsid w:val="00476966"/>
    <w:rsid w:val="00477686"/>
    <w:rsid w:val="00480CF7"/>
    <w:rsid w:val="00481C55"/>
    <w:rsid w:val="004851D8"/>
    <w:rsid w:val="004852B0"/>
    <w:rsid w:val="00485B9E"/>
    <w:rsid w:val="00486B38"/>
    <w:rsid w:val="00487EC5"/>
    <w:rsid w:val="00491AAD"/>
    <w:rsid w:val="004938E0"/>
    <w:rsid w:val="0049416D"/>
    <w:rsid w:val="00495CA3"/>
    <w:rsid w:val="004A276C"/>
    <w:rsid w:val="004A2AE9"/>
    <w:rsid w:val="004A5CB4"/>
    <w:rsid w:val="004A6240"/>
    <w:rsid w:val="004B1437"/>
    <w:rsid w:val="004B2C85"/>
    <w:rsid w:val="004C1324"/>
    <w:rsid w:val="004C1D7C"/>
    <w:rsid w:val="004C2DF8"/>
    <w:rsid w:val="004C4767"/>
    <w:rsid w:val="004C50D0"/>
    <w:rsid w:val="004C79BA"/>
    <w:rsid w:val="004D1B14"/>
    <w:rsid w:val="004D3C25"/>
    <w:rsid w:val="004D7005"/>
    <w:rsid w:val="004E3FCB"/>
    <w:rsid w:val="004E5D8C"/>
    <w:rsid w:val="004F29F5"/>
    <w:rsid w:val="004F3D17"/>
    <w:rsid w:val="004F42E5"/>
    <w:rsid w:val="00500E1D"/>
    <w:rsid w:val="005023AB"/>
    <w:rsid w:val="00507FEC"/>
    <w:rsid w:val="005119E1"/>
    <w:rsid w:val="00512431"/>
    <w:rsid w:val="00512902"/>
    <w:rsid w:val="00514A6E"/>
    <w:rsid w:val="00517201"/>
    <w:rsid w:val="005173F5"/>
    <w:rsid w:val="005216ED"/>
    <w:rsid w:val="00522466"/>
    <w:rsid w:val="00525B54"/>
    <w:rsid w:val="005271F5"/>
    <w:rsid w:val="005329AB"/>
    <w:rsid w:val="00532E11"/>
    <w:rsid w:val="00533879"/>
    <w:rsid w:val="0053595A"/>
    <w:rsid w:val="00536E8C"/>
    <w:rsid w:val="0053709C"/>
    <w:rsid w:val="00541046"/>
    <w:rsid w:val="0054142C"/>
    <w:rsid w:val="00542107"/>
    <w:rsid w:val="00543FE8"/>
    <w:rsid w:val="00544300"/>
    <w:rsid w:val="00544BD6"/>
    <w:rsid w:val="00545D07"/>
    <w:rsid w:val="00551039"/>
    <w:rsid w:val="00552C6F"/>
    <w:rsid w:val="00557B28"/>
    <w:rsid w:val="005605B2"/>
    <w:rsid w:val="005620E9"/>
    <w:rsid w:val="005628A3"/>
    <w:rsid w:val="00564415"/>
    <w:rsid w:val="00565366"/>
    <w:rsid w:val="005653CA"/>
    <w:rsid w:val="0056655D"/>
    <w:rsid w:val="0057482B"/>
    <w:rsid w:val="00574870"/>
    <w:rsid w:val="00575B1F"/>
    <w:rsid w:val="00584FFE"/>
    <w:rsid w:val="0058733C"/>
    <w:rsid w:val="0058762F"/>
    <w:rsid w:val="005905A0"/>
    <w:rsid w:val="005947B8"/>
    <w:rsid w:val="00596F05"/>
    <w:rsid w:val="005A143D"/>
    <w:rsid w:val="005A20C8"/>
    <w:rsid w:val="005A310B"/>
    <w:rsid w:val="005A519A"/>
    <w:rsid w:val="005B128B"/>
    <w:rsid w:val="005B169D"/>
    <w:rsid w:val="005B368F"/>
    <w:rsid w:val="005B40E9"/>
    <w:rsid w:val="005B6E6A"/>
    <w:rsid w:val="005B710A"/>
    <w:rsid w:val="005C14D3"/>
    <w:rsid w:val="005C188F"/>
    <w:rsid w:val="005C1AFB"/>
    <w:rsid w:val="005C28F3"/>
    <w:rsid w:val="005C34A8"/>
    <w:rsid w:val="005D112E"/>
    <w:rsid w:val="005E097F"/>
    <w:rsid w:val="005E22E2"/>
    <w:rsid w:val="005E42F5"/>
    <w:rsid w:val="005E5F18"/>
    <w:rsid w:val="005E7902"/>
    <w:rsid w:val="005E7E93"/>
    <w:rsid w:val="005F13D9"/>
    <w:rsid w:val="005F2130"/>
    <w:rsid w:val="005F309C"/>
    <w:rsid w:val="005F3289"/>
    <w:rsid w:val="005F71BE"/>
    <w:rsid w:val="005F7845"/>
    <w:rsid w:val="00603A1E"/>
    <w:rsid w:val="006103CA"/>
    <w:rsid w:val="00612F23"/>
    <w:rsid w:val="0061344E"/>
    <w:rsid w:val="00613552"/>
    <w:rsid w:val="00614947"/>
    <w:rsid w:val="00614A4F"/>
    <w:rsid w:val="00614ABB"/>
    <w:rsid w:val="00616790"/>
    <w:rsid w:val="00624580"/>
    <w:rsid w:val="00625FB6"/>
    <w:rsid w:val="006261B1"/>
    <w:rsid w:val="00631454"/>
    <w:rsid w:val="0063575F"/>
    <w:rsid w:val="00636D49"/>
    <w:rsid w:val="00637B33"/>
    <w:rsid w:val="006432C8"/>
    <w:rsid w:val="00644F64"/>
    <w:rsid w:val="006453C3"/>
    <w:rsid w:val="0065254F"/>
    <w:rsid w:val="00653B99"/>
    <w:rsid w:val="00654125"/>
    <w:rsid w:val="0065490A"/>
    <w:rsid w:val="006558EB"/>
    <w:rsid w:val="00656A11"/>
    <w:rsid w:val="0065760E"/>
    <w:rsid w:val="00657A2B"/>
    <w:rsid w:val="006613CB"/>
    <w:rsid w:val="0066159C"/>
    <w:rsid w:val="00662B03"/>
    <w:rsid w:val="0066324A"/>
    <w:rsid w:val="0066397D"/>
    <w:rsid w:val="00665313"/>
    <w:rsid w:val="00665488"/>
    <w:rsid w:val="00665E6C"/>
    <w:rsid w:val="00666663"/>
    <w:rsid w:val="006666BF"/>
    <w:rsid w:val="00666AC7"/>
    <w:rsid w:val="0066738D"/>
    <w:rsid w:val="0067086C"/>
    <w:rsid w:val="006720BB"/>
    <w:rsid w:val="00676534"/>
    <w:rsid w:val="00682570"/>
    <w:rsid w:val="00682BF8"/>
    <w:rsid w:val="0068368D"/>
    <w:rsid w:val="006837DC"/>
    <w:rsid w:val="00685545"/>
    <w:rsid w:val="006866AD"/>
    <w:rsid w:val="00692227"/>
    <w:rsid w:val="00693389"/>
    <w:rsid w:val="00694128"/>
    <w:rsid w:val="006957EE"/>
    <w:rsid w:val="006965B4"/>
    <w:rsid w:val="006A01F7"/>
    <w:rsid w:val="006A4A66"/>
    <w:rsid w:val="006A5A46"/>
    <w:rsid w:val="006A6317"/>
    <w:rsid w:val="006B246B"/>
    <w:rsid w:val="006B31B8"/>
    <w:rsid w:val="006B45E0"/>
    <w:rsid w:val="006B6875"/>
    <w:rsid w:val="006B71A3"/>
    <w:rsid w:val="006C1EFC"/>
    <w:rsid w:val="006C385F"/>
    <w:rsid w:val="006C4607"/>
    <w:rsid w:val="006C49A5"/>
    <w:rsid w:val="006C4C3E"/>
    <w:rsid w:val="006C4CC8"/>
    <w:rsid w:val="006C6AE2"/>
    <w:rsid w:val="006D1228"/>
    <w:rsid w:val="006D4D8F"/>
    <w:rsid w:val="006D6859"/>
    <w:rsid w:val="006E0B2F"/>
    <w:rsid w:val="006E3A30"/>
    <w:rsid w:val="006E48B8"/>
    <w:rsid w:val="006E4EC0"/>
    <w:rsid w:val="006E6986"/>
    <w:rsid w:val="006F215D"/>
    <w:rsid w:val="006F294E"/>
    <w:rsid w:val="006F3B2C"/>
    <w:rsid w:val="006F79DA"/>
    <w:rsid w:val="00702812"/>
    <w:rsid w:val="0070330B"/>
    <w:rsid w:val="00703E4F"/>
    <w:rsid w:val="00716A08"/>
    <w:rsid w:val="00720569"/>
    <w:rsid w:val="00720EE8"/>
    <w:rsid w:val="00721F96"/>
    <w:rsid w:val="00725784"/>
    <w:rsid w:val="0072661C"/>
    <w:rsid w:val="00727D19"/>
    <w:rsid w:val="007335CF"/>
    <w:rsid w:val="007346F2"/>
    <w:rsid w:val="00734F90"/>
    <w:rsid w:val="00735DAB"/>
    <w:rsid w:val="0073623A"/>
    <w:rsid w:val="00740C7D"/>
    <w:rsid w:val="007441F3"/>
    <w:rsid w:val="007479C7"/>
    <w:rsid w:val="0075055D"/>
    <w:rsid w:val="0075384D"/>
    <w:rsid w:val="0075436F"/>
    <w:rsid w:val="00755802"/>
    <w:rsid w:val="0077026B"/>
    <w:rsid w:val="007739A9"/>
    <w:rsid w:val="007747BA"/>
    <w:rsid w:val="00774808"/>
    <w:rsid w:val="00776AB8"/>
    <w:rsid w:val="00777395"/>
    <w:rsid w:val="007802C7"/>
    <w:rsid w:val="00787A11"/>
    <w:rsid w:val="007904F8"/>
    <w:rsid w:val="00791AAD"/>
    <w:rsid w:val="0079494B"/>
    <w:rsid w:val="007A1F71"/>
    <w:rsid w:val="007A4413"/>
    <w:rsid w:val="007A5024"/>
    <w:rsid w:val="007A5D3C"/>
    <w:rsid w:val="007A5E0C"/>
    <w:rsid w:val="007A68AB"/>
    <w:rsid w:val="007B1E90"/>
    <w:rsid w:val="007B31CB"/>
    <w:rsid w:val="007C3436"/>
    <w:rsid w:val="007C4E16"/>
    <w:rsid w:val="007C50BB"/>
    <w:rsid w:val="007C51A5"/>
    <w:rsid w:val="007C739D"/>
    <w:rsid w:val="007D3515"/>
    <w:rsid w:val="007D3B49"/>
    <w:rsid w:val="007D413F"/>
    <w:rsid w:val="007D4AF1"/>
    <w:rsid w:val="007D5E42"/>
    <w:rsid w:val="007D7F73"/>
    <w:rsid w:val="007E0070"/>
    <w:rsid w:val="007E0AE4"/>
    <w:rsid w:val="007E653E"/>
    <w:rsid w:val="007F6FAE"/>
    <w:rsid w:val="0080092F"/>
    <w:rsid w:val="00801D16"/>
    <w:rsid w:val="00811F5F"/>
    <w:rsid w:val="00812BD4"/>
    <w:rsid w:val="00817E14"/>
    <w:rsid w:val="0082102A"/>
    <w:rsid w:val="008224C6"/>
    <w:rsid w:val="00824517"/>
    <w:rsid w:val="008245A7"/>
    <w:rsid w:val="00824B44"/>
    <w:rsid w:val="00825BA2"/>
    <w:rsid w:val="00827145"/>
    <w:rsid w:val="00831B30"/>
    <w:rsid w:val="00832669"/>
    <w:rsid w:val="00833CFC"/>
    <w:rsid w:val="00836877"/>
    <w:rsid w:val="0084076E"/>
    <w:rsid w:val="0084349F"/>
    <w:rsid w:val="0084539B"/>
    <w:rsid w:val="00852D6E"/>
    <w:rsid w:val="00853C24"/>
    <w:rsid w:val="00853CAA"/>
    <w:rsid w:val="0085760B"/>
    <w:rsid w:val="0086329D"/>
    <w:rsid w:val="00864941"/>
    <w:rsid w:val="00864B40"/>
    <w:rsid w:val="008666E8"/>
    <w:rsid w:val="00870C30"/>
    <w:rsid w:val="008716D5"/>
    <w:rsid w:val="00871BBA"/>
    <w:rsid w:val="0087286A"/>
    <w:rsid w:val="008817A7"/>
    <w:rsid w:val="00882055"/>
    <w:rsid w:val="00882A42"/>
    <w:rsid w:val="00882E14"/>
    <w:rsid w:val="00883CB7"/>
    <w:rsid w:val="008846A0"/>
    <w:rsid w:val="00884F88"/>
    <w:rsid w:val="00887EA9"/>
    <w:rsid w:val="00890BCD"/>
    <w:rsid w:val="00890D09"/>
    <w:rsid w:val="00892492"/>
    <w:rsid w:val="00895806"/>
    <w:rsid w:val="00896D64"/>
    <w:rsid w:val="00897EBB"/>
    <w:rsid w:val="008A2A17"/>
    <w:rsid w:val="008A52AF"/>
    <w:rsid w:val="008A70CD"/>
    <w:rsid w:val="008A7B34"/>
    <w:rsid w:val="008B0966"/>
    <w:rsid w:val="008B0C31"/>
    <w:rsid w:val="008B2BA2"/>
    <w:rsid w:val="008B582E"/>
    <w:rsid w:val="008C1056"/>
    <w:rsid w:val="008C2627"/>
    <w:rsid w:val="008D14B4"/>
    <w:rsid w:val="008D3A89"/>
    <w:rsid w:val="008D5A77"/>
    <w:rsid w:val="008E1DBE"/>
    <w:rsid w:val="008E283B"/>
    <w:rsid w:val="008F29C6"/>
    <w:rsid w:val="008F5154"/>
    <w:rsid w:val="008F5BB0"/>
    <w:rsid w:val="008F724E"/>
    <w:rsid w:val="00902C3E"/>
    <w:rsid w:val="009038DC"/>
    <w:rsid w:val="009128CC"/>
    <w:rsid w:val="009136D6"/>
    <w:rsid w:val="00915A32"/>
    <w:rsid w:val="0091647F"/>
    <w:rsid w:val="00920F52"/>
    <w:rsid w:val="009216CA"/>
    <w:rsid w:val="00927E5F"/>
    <w:rsid w:val="00930D96"/>
    <w:rsid w:val="00932A59"/>
    <w:rsid w:val="00934476"/>
    <w:rsid w:val="00934FF9"/>
    <w:rsid w:val="00936C36"/>
    <w:rsid w:val="009373F3"/>
    <w:rsid w:val="00941AD1"/>
    <w:rsid w:val="00942A26"/>
    <w:rsid w:val="00945875"/>
    <w:rsid w:val="00960961"/>
    <w:rsid w:val="00966BCD"/>
    <w:rsid w:val="00967497"/>
    <w:rsid w:val="009675A2"/>
    <w:rsid w:val="00967BC5"/>
    <w:rsid w:val="00971405"/>
    <w:rsid w:val="00973EC9"/>
    <w:rsid w:val="009753C0"/>
    <w:rsid w:val="00975A0A"/>
    <w:rsid w:val="00981976"/>
    <w:rsid w:val="00981C19"/>
    <w:rsid w:val="00981E90"/>
    <w:rsid w:val="00982439"/>
    <w:rsid w:val="0098245B"/>
    <w:rsid w:val="0098423D"/>
    <w:rsid w:val="0098463A"/>
    <w:rsid w:val="00987DAC"/>
    <w:rsid w:val="00991BD3"/>
    <w:rsid w:val="00992EB4"/>
    <w:rsid w:val="00993856"/>
    <w:rsid w:val="009A1232"/>
    <w:rsid w:val="009A230D"/>
    <w:rsid w:val="009A3408"/>
    <w:rsid w:val="009A5877"/>
    <w:rsid w:val="009A5DC9"/>
    <w:rsid w:val="009A7ED6"/>
    <w:rsid w:val="009B4165"/>
    <w:rsid w:val="009B46FF"/>
    <w:rsid w:val="009B569C"/>
    <w:rsid w:val="009C02E9"/>
    <w:rsid w:val="009C3BFE"/>
    <w:rsid w:val="009C3C19"/>
    <w:rsid w:val="009C4ECE"/>
    <w:rsid w:val="009C5659"/>
    <w:rsid w:val="009C684A"/>
    <w:rsid w:val="009C69F8"/>
    <w:rsid w:val="009D3CC2"/>
    <w:rsid w:val="009D406B"/>
    <w:rsid w:val="009E0B34"/>
    <w:rsid w:val="009E157D"/>
    <w:rsid w:val="009E22A2"/>
    <w:rsid w:val="009E289D"/>
    <w:rsid w:val="009E761C"/>
    <w:rsid w:val="009F43CD"/>
    <w:rsid w:val="00A00FC7"/>
    <w:rsid w:val="00A024A2"/>
    <w:rsid w:val="00A04343"/>
    <w:rsid w:val="00A12798"/>
    <w:rsid w:val="00A13BBA"/>
    <w:rsid w:val="00A14523"/>
    <w:rsid w:val="00A211F2"/>
    <w:rsid w:val="00A22FFC"/>
    <w:rsid w:val="00A239AB"/>
    <w:rsid w:val="00A23E09"/>
    <w:rsid w:val="00A256A7"/>
    <w:rsid w:val="00A25F26"/>
    <w:rsid w:val="00A26D41"/>
    <w:rsid w:val="00A26DB0"/>
    <w:rsid w:val="00A27652"/>
    <w:rsid w:val="00A31107"/>
    <w:rsid w:val="00A348B5"/>
    <w:rsid w:val="00A35231"/>
    <w:rsid w:val="00A4084C"/>
    <w:rsid w:val="00A40EE1"/>
    <w:rsid w:val="00A42DA1"/>
    <w:rsid w:val="00A50AD0"/>
    <w:rsid w:val="00A52378"/>
    <w:rsid w:val="00A55B26"/>
    <w:rsid w:val="00A60DE6"/>
    <w:rsid w:val="00A61387"/>
    <w:rsid w:val="00A61AB5"/>
    <w:rsid w:val="00A635EE"/>
    <w:rsid w:val="00A66484"/>
    <w:rsid w:val="00A67746"/>
    <w:rsid w:val="00A7189F"/>
    <w:rsid w:val="00A73313"/>
    <w:rsid w:val="00A76EC0"/>
    <w:rsid w:val="00A80365"/>
    <w:rsid w:val="00A87C4E"/>
    <w:rsid w:val="00A92A4E"/>
    <w:rsid w:val="00A93503"/>
    <w:rsid w:val="00A93A41"/>
    <w:rsid w:val="00A93ACE"/>
    <w:rsid w:val="00A97E52"/>
    <w:rsid w:val="00AA06BE"/>
    <w:rsid w:val="00AA5207"/>
    <w:rsid w:val="00AA60C7"/>
    <w:rsid w:val="00AA78FD"/>
    <w:rsid w:val="00AA7A3E"/>
    <w:rsid w:val="00AB0669"/>
    <w:rsid w:val="00AB3001"/>
    <w:rsid w:val="00AB34FE"/>
    <w:rsid w:val="00AB4254"/>
    <w:rsid w:val="00AB5C9E"/>
    <w:rsid w:val="00AB6970"/>
    <w:rsid w:val="00AB727A"/>
    <w:rsid w:val="00AC002D"/>
    <w:rsid w:val="00AC0279"/>
    <w:rsid w:val="00AC2493"/>
    <w:rsid w:val="00AC4640"/>
    <w:rsid w:val="00AC4B5C"/>
    <w:rsid w:val="00AC766B"/>
    <w:rsid w:val="00AC7CC2"/>
    <w:rsid w:val="00AD1066"/>
    <w:rsid w:val="00AD3CA1"/>
    <w:rsid w:val="00AD5CE4"/>
    <w:rsid w:val="00AE09D6"/>
    <w:rsid w:val="00AE3E42"/>
    <w:rsid w:val="00AE653D"/>
    <w:rsid w:val="00AE6D72"/>
    <w:rsid w:val="00AE7937"/>
    <w:rsid w:val="00AF0F43"/>
    <w:rsid w:val="00AF5F2F"/>
    <w:rsid w:val="00B007D9"/>
    <w:rsid w:val="00B01303"/>
    <w:rsid w:val="00B01AB3"/>
    <w:rsid w:val="00B06780"/>
    <w:rsid w:val="00B069AA"/>
    <w:rsid w:val="00B110A1"/>
    <w:rsid w:val="00B1357D"/>
    <w:rsid w:val="00B14225"/>
    <w:rsid w:val="00B2063A"/>
    <w:rsid w:val="00B24B8E"/>
    <w:rsid w:val="00B251BF"/>
    <w:rsid w:val="00B25973"/>
    <w:rsid w:val="00B3259B"/>
    <w:rsid w:val="00B32746"/>
    <w:rsid w:val="00B3401C"/>
    <w:rsid w:val="00B365AE"/>
    <w:rsid w:val="00B36B1B"/>
    <w:rsid w:val="00B419D8"/>
    <w:rsid w:val="00B45D7C"/>
    <w:rsid w:val="00B46F90"/>
    <w:rsid w:val="00B528C0"/>
    <w:rsid w:val="00B53AB0"/>
    <w:rsid w:val="00B54A16"/>
    <w:rsid w:val="00B54FDF"/>
    <w:rsid w:val="00B57034"/>
    <w:rsid w:val="00B65794"/>
    <w:rsid w:val="00B761CC"/>
    <w:rsid w:val="00B76F1A"/>
    <w:rsid w:val="00B770C4"/>
    <w:rsid w:val="00B84D3F"/>
    <w:rsid w:val="00B906A7"/>
    <w:rsid w:val="00BA0218"/>
    <w:rsid w:val="00BA4170"/>
    <w:rsid w:val="00BA4B5E"/>
    <w:rsid w:val="00BA7B7F"/>
    <w:rsid w:val="00BB3173"/>
    <w:rsid w:val="00BB5693"/>
    <w:rsid w:val="00BC220B"/>
    <w:rsid w:val="00BC2C5B"/>
    <w:rsid w:val="00BC3F9F"/>
    <w:rsid w:val="00BC4991"/>
    <w:rsid w:val="00BD011D"/>
    <w:rsid w:val="00BD0FB8"/>
    <w:rsid w:val="00BD1655"/>
    <w:rsid w:val="00BD5532"/>
    <w:rsid w:val="00BD58D9"/>
    <w:rsid w:val="00BD7DB3"/>
    <w:rsid w:val="00BE1B5B"/>
    <w:rsid w:val="00BE6C6A"/>
    <w:rsid w:val="00BF08BF"/>
    <w:rsid w:val="00BF491A"/>
    <w:rsid w:val="00C0147B"/>
    <w:rsid w:val="00C035E2"/>
    <w:rsid w:val="00C06B36"/>
    <w:rsid w:val="00C076DD"/>
    <w:rsid w:val="00C10712"/>
    <w:rsid w:val="00C1079A"/>
    <w:rsid w:val="00C11AA1"/>
    <w:rsid w:val="00C11DC3"/>
    <w:rsid w:val="00C12196"/>
    <w:rsid w:val="00C15414"/>
    <w:rsid w:val="00C2432B"/>
    <w:rsid w:val="00C2504A"/>
    <w:rsid w:val="00C251A5"/>
    <w:rsid w:val="00C26A43"/>
    <w:rsid w:val="00C30493"/>
    <w:rsid w:val="00C30645"/>
    <w:rsid w:val="00C31D0D"/>
    <w:rsid w:val="00C32852"/>
    <w:rsid w:val="00C35442"/>
    <w:rsid w:val="00C361BD"/>
    <w:rsid w:val="00C373E5"/>
    <w:rsid w:val="00C43E95"/>
    <w:rsid w:val="00C44E4A"/>
    <w:rsid w:val="00C545AF"/>
    <w:rsid w:val="00C54DD2"/>
    <w:rsid w:val="00C57893"/>
    <w:rsid w:val="00C61070"/>
    <w:rsid w:val="00C62B41"/>
    <w:rsid w:val="00C70A93"/>
    <w:rsid w:val="00C70B8A"/>
    <w:rsid w:val="00C853B7"/>
    <w:rsid w:val="00C85CBB"/>
    <w:rsid w:val="00C9239D"/>
    <w:rsid w:val="00C93E8A"/>
    <w:rsid w:val="00C94C22"/>
    <w:rsid w:val="00C94E49"/>
    <w:rsid w:val="00C954FD"/>
    <w:rsid w:val="00C95BC2"/>
    <w:rsid w:val="00CA0979"/>
    <w:rsid w:val="00CA2328"/>
    <w:rsid w:val="00CA3567"/>
    <w:rsid w:val="00CA4778"/>
    <w:rsid w:val="00CA6B69"/>
    <w:rsid w:val="00CB651B"/>
    <w:rsid w:val="00CB75B6"/>
    <w:rsid w:val="00CC28A8"/>
    <w:rsid w:val="00CC45D8"/>
    <w:rsid w:val="00CC5355"/>
    <w:rsid w:val="00CC6512"/>
    <w:rsid w:val="00CD009C"/>
    <w:rsid w:val="00CD12F8"/>
    <w:rsid w:val="00CD61F1"/>
    <w:rsid w:val="00CE3D8F"/>
    <w:rsid w:val="00CE4A1D"/>
    <w:rsid w:val="00CE61FC"/>
    <w:rsid w:val="00CE7619"/>
    <w:rsid w:val="00CF03C0"/>
    <w:rsid w:val="00CF210E"/>
    <w:rsid w:val="00D01E4C"/>
    <w:rsid w:val="00D068CF"/>
    <w:rsid w:val="00D07D3C"/>
    <w:rsid w:val="00D101A7"/>
    <w:rsid w:val="00D1224E"/>
    <w:rsid w:val="00D12CFF"/>
    <w:rsid w:val="00D135A2"/>
    <w:rsid w:val="00D165B2"/>
    <w:rsid w:val="00D16B1C"/>
    <w:rsid w:val="00D17507"/>
    <w:rsid w:val="00D17C0D"/>
    <w:rsid w:val="00D201ED"/>
    <w:rsid w:val="00D26273"/>
    <w:rsid w:val="00D31BDB"/>
    <w:rsid w:val="00D328BA"/>
    <w:rsid w:val="00D33106"/>
    <w:rsid w:val="00D33DE1"/>
    <w:rsid w:val="00D35409"/>
    <w:rsid w:val="00D36F26"/>
    <w:rsid w:val="00D37F78"/>
    <w:rsid w:val="00D411A9"/>
    <w:rsid w:val="00D436A1"/>
    <w:rsid w:val="00D43A5F"/>
    <w:rsid w:val="00D46157"/>
    <w:rsid w:val="00D63FAF"/>
    <w:rsid w:val="00D672BA"/>
    <w:rsid w:val="00D71844"/>
    <w:rsid w:val="00D71F50"/>
    <w:rsid w:val="00D73A5D"/>
    <w:rsid w:val="00D73F36"/>
    <w:rsid w:val="00D752D4"/>
    <w:rsid w:val="00D75BF7"/>
    <w:rsid w:val="00D75E97"/>
    <w:rsid w:val="00D77291"/>
    <w:rsid w:val="00D82E15"/>
    <w:rsid w:val="00D85087"/>
    <w:rsid w:val="00D8665D"/>
    <w:rsid w:val="00D866A1"/>
    <w:rsid w:val="00D86810"/>
    <w:rsid w:val="00D87711"/>
    <w:rsid w:val="00D91C9B"/>
    <w:rsid w:val="00D92BF5"/>
    <w:rsid w:val="00D95492"/>
    <w:rsid w:val="00D96C1C"/>
    <w:rsid w:val="00D96EBA"/>
    <w:rsid w:val="00DA1CD5"/>
    <w:rsid w:val="00DA1D87"/>
    <w:rsid w:val="00DA24C6"/>
    <w:rsid w:val="00DB0BA0"/>
    <w:rsid w:val="00DB38F1"/>
    <w:rsid w:val="00DB6349"/>
    <w:rsid w:val="00DC4DC3"/>
    <w:rsid w:val="00DC5487"/>
    <w:rsid w:val="00DC6C2A"/>
    <w:rsid w:val="00DC6C47"/>
    <w:rsid w:val="00DD0F4B"/>
    <w:rsid w:val="00DD19D4"/>
    <w:rsid w:val="00DD2DB4"/>
    <w:rsid w:val="00DD5A1C"/>
    <w:rsid w:val="00DD6E14"/>
    <w:rsid w:val="00DE0167"/>
    <w:rsid w:val="00DE0CEE"/>
    <w:rsid w:val="00DE21D1"/>
    <w:rsid w:val="00DE2C85"/>
    <w:rsid w:val="00DE56DC"/>
    <w:rsid w:val="00DF186F"/>
    <w:rsid w:val="00DF370E"/>
    <w:rsid w:val="00DF3D5E"/>
    <w:rsid w:val="00DF4C79"/>
    <w:rsid w:val="00E037F4"/>
    <w:rsid w:val="00E04AE9"/>
    <w:rsid w:val="00E07055"/>
    <w:rsid w:val="00E137DD"/>
    <w:rsid w:val="00E155AF"/>
    <w:rsid w:val="00E20141"/>
    <w:rsid w:val="00E20EEB"/>
    <w:rsid w:val="00E219AB"/>
    <w:rsid w:val="00E22254"/>
    <w:rsid w:val="00E23A19"/>
    <w:rsid w:val="00E24E50"/>
    <w:rsid w:val="00E259B5"/>
    <w:rsid w:val="00E2676E"/>
    <w:rsid w:val="00E26CEF"/>
    <w:rsid w:val="00E31BDC"/>
    <w:rsid w:val="00E31C96"/>
    <w:rsid w:val="00E31EED"/>
    <w:rsid w:val="00E331AB"/>
    <w:rsid w:val="00E35A6E"/>
    <w:rsid w:val="00E36969"/>
    <w:rsid w:val="00E37B3B"/>
    <w:rsid w:val="00E400F7"/>
    <w:rsid w:val="00E44DB1"/>
    <w:rsid w:val="00E46689"/>
    <w:rsid w:val="00E50AD5"/>
    <w:rsid w:val="00E54160"/>
    <w:rsid w:val="00E55332"/>
    <w:rsid w:val="00E57DB5"/>
    <w:rsid w:val="00E61463"/>
    <w:rsid w:val="00E614A9"/>
    <w:rsid w:val="00E6261C"/>
    <w:rsid w:val="00E65ECF"/>
    <w:rsid w:val="00E85360"/>
    <w:rsid w:val="00E866CE"/>
    <w:rsid w:val="00E87540"/>
    <w:rsid w:val="00E90809"/>
    <w:rsid w:val="00E920F0"/>
    <w:rsid w:val="00E92569"/>
    <w:rsid w:val="00E9543B"/>
    <w:rsid w:val="00E96735"/>
    <w:rsid w:val="00E97191"/>
    <w:rsid w:val="00EA07AA"/>
    <w:rsid w:val="00EA15C0"/>
    <w:rsid w:val="00EA2163"/>
    <w:rsid w:val="00EB11FA"/>
    <w:rsid w:val="00EB14E1"/>
    <w:rsid w:val="00EB2A73"/>
    <w:rsid w:val="00EB4A3B"/>
    <w:rsid w:val="00EB5D6E"/>
    <w:rsid w:val="00EB7B95"/>
    <w:rsid w:val="00EC7EDB"/>
    <w:rsid w:val="00ED3763"/>
    <w:rsid w:val="00ED4316"/>
    <w:rsid w:val="00ED510C"/>
    <w:rsid w:val="00ED5E80"/>
    <w:rsid w:val="00EE127A"/>
    <w:rsid w:val="00EE2A52"/>
    <w:rsid w:val="00EE49C0"/>
    <w:rsid w:val="00EE7CC8"/>
    <w:rsid w:val="00EF05B0"/>
    <w:rsid w:val="00EF1027"/>
    <w:rsid w:val="00EF113A"/>
    <w:rsid w:val="00EF7AE0"/>
    <w:rsid w:val="00EF7B54"/>
    <w:rsid w:val="00F039D9"/>
    <w:rsid w:val="00F10A0C"/>
    <w:rsid w:val="00F12F87"/>
    <w:rsid w:val="00F142AB"/>
    <w:rsid w:val="00F14B4A"/>
    <w:rsid w:val="00F22535"/>
    <w:rsid w:val="00F243CE"/>
    <w:rsid w:val="00F261AA"/>
    <w:rsid w:val="00F3534E"/>
    <w:rsid w:val="00F35C73"/>
    <w:rsid w:val="00F376C4"/>
    <w:rsid w:val="00F405D6"/>
    <w:rsid w:val="00F405E9"/>
    <w:rsid w:val="00F41D57"/>
    <w:rsid w:val="00F4463A"/>
    <w:rsid w:val="00F513BA"/>
    <w:rsid w:val="00F574F0"/>
    <w:rsid w:val="00F6299F"/>
    <w:rsid w:val="00F651B6"/>
    <w:rsid w:val="00F66412"/>
    <w:rsid w:val="00F70128"/>
    <w:rsid w:val="00F71A09"/>
    <w:rsid w:val="00F71FEB"/>
    <w:rsid w:val="00F72A1D"/>
    <w:rsid w:val="00F72E2D"/>
    <w:rsid w:val="00F806BC"/>
    <w:rsid w:val="00F80DD3"/>
    <w:rsid w:val="00F8181C"/>
    <w:rsid w:val="00F81C49"/>
    <w:rsid w:val="00F83720"/>
    <w:rsid w:val="00F85FB2"/>
    <w:rsid w:val="00F93DB8"/>
    <w:rsid w:val="00F95B27"/>
    <w:rsid w:val="00FA362B"/>
    <w:rsid w:val="00FA3796"/>
    <w:rsid w:val="00FA42A6"/>
    <w:rsid w:val="00FA4FC1"/>
    <w:rsid w:val="00FB48DC"/>
    <w:rsid w:val="00FC25DE"/>
    <w:rsid w:val="00FC35B9"/>
    <w:rsid w:val="00FD037E"/>
    <w:rsid w:val="00FD1A84"/>
    <w:rsid w:val="00FD228F"/>
    <w:rsid w:val="00FD3320"/>
    <w:rsid w:val="00FE0647"/>
    <w:rsid w:val="00FE0780"/>
    <w:rsid w:val="00FE3B3D"/>
    <w:rsid w:val="00FE7687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013C2"/>
  <w15:docId w15:val="{7E8C4335-4599-A246-9459-12F8EE4B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C4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color w:val="000000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smallCaps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2F5496"/>
      <w:sz w:val="22"/>
      <w:szCs w:val="22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81C55"/>
  </w:style>
  <w:style w:type="paragraph" w:customStyle="1" w:styleId="EndNoteBibliographyTitle">
    <w:name w:val="EndNote Bibliography Title"/>
    <w:basedOn w:val="Normal"/>
    <w:link w:val="EndNoteBibliographyTitleChar"/>
    <w:rsid w:val="00481C5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81C55"/>
  </w:style>
  <w:style w:type="paragraph" w:customStyle="1" w:styleId="EndNoteBibliography">
    <w:name w:val="EndNote Bibliography"/>
    <w:basedOn w:val="Normal"/>
    <w:link w:val="EndNoteBibliographyChar"/>
    <w:rsid w:val="00481C5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481C55"/>
  </w:style>
  <w:style w:type="character" w:styleId="Hyperlink">
    <w:name w:val="Hyperlink"/>
    <w:basedOn w:val="DefaultParagraphFont"/>
    <w:uiPriority w:val="99"/>
    <w:unhideWhenUsed/>
    <w:rsid w:val="00481C5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C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D5E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E42"/>
  </w:style>
  <w:style w:type="paragraph" w:styleId="Footer">
    <w:name w:val="footer"/>
    <w:basedOn w:val="Normal"/>
    <w:link w:val="FooterChar"/>
    <w:uiPriority w:val="99"/>
    <w:unhideWhenUsed/>
    <w:rsid w:val="007D5E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E42"/>
  </w:style>
  <w:style w:type="paragraph" w:styleId="Caption">
    <w:name w:val="caption"/>
    <w:basedOn w:val="Normal"/>
    <w:next w:val="Normal"/>
    <w:uiPriority w:val="35"/>
    <w:unhideWhenUsed/>
    <w:qFormat/>
    <w:rsid w:val="000027B3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AD3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D3CA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B727A"/>
    <w:rPr>
      <w:b/>
      <w:bCs/>
    </w:rPr>
  </w:style>
  <w:style w:type="paragraph" w:styleId="ListParagraph">
    <w:name w:val="List Paragraph"/>
    <w:basedOn w:val="Normal"/>
    <w:uiPriority w:val="34"/>
    <w:qFormat/>
    <w:rsid w:val="00A12798"/>
    <w:pPr>
      <w:ind w:left="720"/>
      <w:contextualSpacing/>
    </w:pPr>
  </w:style>
  <w:style w:type="paragraph" w:styleId="Revision">
    <w:name w:val="Revision"/>
    <w:hidden/>
    <w:uiPriority w:val="99"/>
    <w:semiHidden/>
    <w:rsid w:val="00A23E09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E36969"/>
  </w:style>
  <w:style w:type="character" w:styleId="FollowedHyperlink">
    <w:name w:val="FollowedHyperlink"/>
    <w:basedOn w:val="DefaultParagraphFont"/>
    <w:uiPriority w:val="99"/>
    <w:semiHidden/>
    <w:unhideWhenUsed/>
    <w:rsid w:val="00FA42A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87DAC"/>
  </w:style>
  <w:style w:type="character" w:customStyle="1" w:styleId="Heading2Char">
    <w:name w:val="Heading 2 Char"/>
    <w:basedOn w:val="DefaultParagraphFont"/>
    <w:link w:val="Heading2"/>
    <w:uiPriority w:val="9"/>
    <w:rsid w:val="009038DC"/>
    <w:rPr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0C4D"/>
    <w:rPr>
      <w:smallCap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3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0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9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F0A0E84A8BB149864E9745B6EEB236" ma:contentTypeVersion="12" ma:contentTypeDescription="Create a new document." ma:contentTypeScope="" ma:versionID="b75b5cb1dfa87addf7dc87c627b956a1">
  <xsd:schema xmlns:xsd="http://www.w3.org/2001/XMLSchema" xmlns:xs="http://www.w3.org/2001/XMLSchema" xmlns:p="http://schemas.microsoft.com/office/2006/metadata/properties" xmlns:ns3="d73022cb-0767-47a3-b3cb-adfcc7c49f63" xmlns:ns4="597180c9-9966-4d85-bacb-c626533d6b5a" targetNamespace="http://schemas.microsoft.com/office/2006/metadata/properties" ma:root="true" ma:fieldsID="1d069b3afcbbc7d036f9b3acdd36f127" ns3:_="" ns4:_="">
    <xsd:import namespace="d73022cb-0767-47a3-b3cb-adfcc7c49f63"/>
    <xsd:import namespace="597180c9-9966-4d85-bacb-c626533d6b5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  <xsd:element ref="ns4:_activity" minOccurs="0"/>
                <xsd:element ref="ns4:MediaServiceSystem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3022cb-0767-47a3-b3cb-adfcc7c49f6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7180c9-9966-4d85-bacb-c626533d6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97180c9-9966-4d85-bacb-c626533d6b5a" xsi:nil="true"/>
  </documentManagement>
</p:properties>
</file>

<file path=customXml/item5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odkS9JqyeM4fvn30ZZuOfEncUw==">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</go:docsCustomData>
</go:gDocsCustomXmlDataStorage>
</file>

<file path=customXml/itemProps1.xml><?xml version="1.0" encoding="utf-8"?>
<ds:datastoreItem xmlns:ds="http://schemas.openxmlformats.org/officeDocument/2006/customXml" ds:itemID="{F42C8D59-B532-7A44-9F3B-FD0E83B500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96E176-805C-4445-A6AB-7849E1EE94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3022cb-0767-47a3-b3cb-adfcc7c49f63"/>
    <ds:schemaRef ds:uri="597180c9-9966-4d85-bacb-c626533d6b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8F0637-18F1-4D56-ADDC-E37889C7A5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5F7183-794D-4794-B7DF-CA1F3953DCFB}">
  <ds:schemaRefs>
    <ds:schemaRef ds:uri="http://schemas.microsoft.com/office/2006/metadata/properties"/>
    <ds:schemaRef ds:uri="http://schemas.microsoft.com/office/infopath/2007/PartnerControls"/>
    <ds:schemaRef ds:uri="597180c9-9966-4d85-bacb-c626533d6b5a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8</TotalTime>
  <Pages>5</Pages>
  <Words>1109</Words>
  <Characters>7169</Characters>
  <Application>Microsoft Office Word</Application>
  <DocSecurity>0</DocSecurity>
  <Lines>11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lister Herhold</cp:lastModifiedBy>
  <cp:revision>397</cp:revision>
  <cp:lastPrinted>2024-02-22T15:51:00Z</cp:lastPrinted>
  <dcterms:created xsi:type="dcterms:W3CDTF">2024-03-01T18:51:00Z</dcterms:created>
  <dcterms:modified xsi:type="dcterms:W3CDTF">2026-02-0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F0A0E84A8BB149864E9745B6EEB236</vt:lpwstr>
  </property>
</Properties>
</file>